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A9DAB" w14:textId="292B29AF" w:rsidR="00B772AD" w:rsidRPr="006369E4" w:rsidRDefault="00E4068D" w:rsidP="00A24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76BA4" w:rsidRPr="006369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93A95" w:rsidRPr="006369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6BA4" w:rsidRPr="006369E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376BA4" w:rsidRPr="00E4068D">
        <w:rPr>
          <w:rFonts w:ascii="Times New Roman" w:hAnsi="Times New Roman" w:cs="Times New Roman"/>
          <w:sz w:val="24"/>
          <w:szCs w:val="24"/>
        </w:rPr>
        <w:t>Changes in lifestyle</w:t>
      </w:r>
      <w:r w:rsidR="00376BA4" w:rsidRPr="00E4068D">
        <w:rPr>
          <w:rFonts w:ascii="Times New Roman" w:eastAsia="游明朝" w:hAnsi="Times New Roman" w:cs="Times New Roman"/>
          <w:sz w:val="24"/>
          <w:szCs w:val="24"/>
        </w:rPr>
        <w:t>-related</w:t>
      </w:r>
      <w:r w:rsidR="00376BA4" w:rsidRPr="00E4068D">
        <w:rPr>
          <w:rFonts w:ascii="Times New Roman" w:hAnsi="Times New Roman" w:cs="Times New Roman"/>
          <w:sz w:val="24"/>
          <w:szCs w:val="24"/>
        </w:rPr>
        <w:t xml:space="preserve"> behaviors</w:t>
      </w:r>
      <w:r w:rsidR="00376BA4" w:rsidRPr="00E4068D">
        <w:rPr>
          <w:rFonts w:ascii="Times New Roman" w:eastAsia="游明朝" w:hAnsi="Times New Roman" w:cs="Times New Roman"/>
          <w:sz w:val="24"/>
          <w:szCs w:val="24"/>
        </w:rPr>
        <w:t xml:space="preserve"> after</w:t>
      </w:r>
      <w:r w:rsidR="00376BA4" w:rsidRPr="00E4068D">
        <w:rPr>
          <w:rFonts w:ascii="Times New Roman" w:hAnsi="Times New Roman" w:cs="Times New Roman"/>
          <w:sz w:val="24"/>
          <w:szCs w:val="24"/>
        </w:rPr>
        <w:t xml:space="preserve"> the index date </w:t>
      </w:r>
      <w:r w:rsidR="00BF4F61">
        <w:rPr>
          <w:rFonts w:ascii="Times New Roman" w:hAnsi="Times New Roman" w:cs="Times New Roman" w:hint="eastAsia"/>
          <w:sz w:val="24"/>
          <w:szCs w:val="24"/>
        </w:rPr>
        <w:t>until</w:t>
      </w:r>
      <w:r w:rsidR="00BF4F61" w:rsidRPr="00E4068D">
        <w:rPr>
          <w:rFonts w:ascii="Times New Roman" w:hAnsi="Times New Roman" w:cs="Times New Roman"/>
          <w:sz w:val="24"/>
          <w:szCs w:val="24"/>
        </w:rPr>
        <w:t xml:space="preserve"> </w:t>
      </w:r>
      <w:r w:rsidR="00376BA4" w:rsidRPr="00E4068D">
        <w:rPr>
          <w:rFonts w:ascii="Times New Roman" w:eastAsia="游明朝" w:hAnsi="Times New Roman" w:cs="Times New Roman"/>
          <w:sz w:val="24"/>
          <w:szCs w:val="24"/>
        </w:rPr>
        <w:t>the next specific health checkup</w:t>
      </w:r>
      <w:r w:rsidR="00BF4F61">
        <w:rPr>
          <w:rFonts w:ascii="Times New Roman" w:eastAsia="游明朝" w:hAnsi="Times New Roman" w:cs="Times New Roman" w:hint="eastAsia"/>
          <w:sz w:val="24"/>
          <w:szCs w:val="24"/>
        </w:rPr>
        <w:t xml:space="preserve"> and the </w:t>
      </w:r>
      <w:r w:rsidR="00AD6D41">
        <w:rPr>
          <w:rFonts w:ascii="Times New Roman" w:eastAsia="游明朝" w:hAnsi="Times New Roman" w:cs="Times New Roman" w:hint="eastAsia"/>
          <w:sz w:val="24"/>
          <w:szCs w:val="24"/>
        </w:rPr>
        <w:t>number</w:t>
      </w:r>
      <w:r w:rsidR="00BF4F61">
        <w:rPr>
          <w:rFonts w:ascii="Times New Roman" w:eastAsia="游明朝" w:hAnsi="Times New Roman" w:cs="Times New Roman" w:hint="eastAsia"/>
          <w:sz w:val="24"/>
          <w:szCs w:val="24"/>
        </w:rPr>
        <w:t xml:space="preserve"> of </w:t>
      </w:r>
      <w:r w:rsidR="00AD6D41">
        <w:rPr>
          <w:rFonts w:ascii="Times New Roman" w:eastAsia="游明朝" w:hAnsi="Times New Roman" w:cs="Times New Roman" w:hint="eastAsia"/>
          <w:sz w:val="24"/>
          <w:szCs w:val="24"/>
        </w:rPr>
        <w:t>participants</w:t>
      </w:r>
      <w:r w:rsidR="00BF4F61" w:rsidRPr="00A11E3F">
        <w:rPr>
          <w:rFonts w:ascii="Times New Roman" w:hAnsi="Times New Roman" w:cs="Times New Roman"/>
          <w:sz w:val="24"/>
          <w:szCs w:val="24"/>
        </w:rPr>
        <w:t xml:space="preserve"> achieve</w:t>
      </w:r>
      <w:r w:rsidR="00AD6D41">
        <w:rPr>
          <w:rFonts w:ascii="Times New Roman" w:hAnsi="Times New Roman" w:cs="Times New Roman" w:hint="eastAsia"/>
          <w:sz w:val="24"/>
          <w:szCs w:val="24"/>
        </w:rPr>
        <w:t>d</w:t>
      </w:r>
      <w:r w:rsidR="00BF4F61" w:rsidRPr="00A11E3F">
        <w:rPr>
          <w:rFonts w:ascii="Times New Roman" w:hAnsi="Times New Roman" w:cs="Times New Roman"/>
          <w:sz w:val="24"/>
          <w:szCs w:val="24"/>
        </w:rPr>
        <w:t xml:space="preserve"> </w:t>
      </w:r>
      <w:r w:rsidR="00BF4F61">
        <w:rPr>
          <w:rFonts w:ascii="Times New Roman" w:hAnsi="Times New Roman" w:cs="Times New Roman"/>
          <w:sz w:val="24"/>
          <w:szCs w:val="24"/>
        </w:rPr>
        <w:t xml:space="preserve">target blood pressure </w:t>
      </w:r>
      <w:r w:rsidR="00BF4F61" w:rsidRPr="00A11E3F">
        <w:rPr>
          <w:rFonts w:ascii="Times New Roman" w:hAnsi="Times New Roman" w:cs="Times New Roman"/>
          <w:sz w:val="24"/>
          <w:szCs w:val="24"/>
        </w:rPr>
        <w:t>&lt;140/90 mmHg</w:t>
      </w:r>
    </w:p>
    <w:tbl>
      <w:tblPr>
        <w:tblStyle w:val="af1"/>
        <w:tblW w:w="90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0"/>
        <w:gridCol w:w="1298"/>
        <w:gridCol w:w="1481"/>
        <w:gridCol w:w="1852"/>
        <w:gridCol w:w="1701"/>
      </w:tblGrid>
      <w:tr w:rsidR="006B46F3" w:rsidRPr="006B46F3" w14:paraId="4BD56D83" w14:textId="77777777" w:rsidTr="00446C48">
        <w:trPr>
          <w:trHeight w:val="300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14:paraId="2CC77198" w14:textId="05E07B65" w:rsidR="006B46F3" w:rsidRPr="006B46F3" w:rsidRDefault="006B46F3" w:rsidP="00A2474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B46F3">
              <w:rPr>
                <w:rFonts w:ascii="Times New Roman" w:eastAsia="游明朝" w:hAnsi="Times New Roman" w:cs="Times New Roman"/>
                <w:b/>
                <w:bCs/>
                <w:lang w:eastAsia="ja-JP"/>
              </w:rPr>
              <w:t>Variabl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DA07E" w14:textId="25A82E72" w:rsidR="006B46F3" w:rsidRPr="006B46F3" w:rsidRDefault="006B46F3" w:rsidP="00A2474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74E2FE87" w14:textId="77777777" w:rsidR="006B46F3" w:rsidRPr="006B46F3" w:rsidRDefault="006B46F3" w:rsidP="00A24744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6B46F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lang w:eastAsia="ja-JP"/>
              </w:rPr>
              <w:t>Number of participant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3F688523" w14:textId="20C14C22" w:rsidR="006B46F3" w:rsidRPr="006B46F3" w:rsidRDefault="006B46F3" w:rsidP="00A247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6B46F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lang w:eastAsia="ja-JP"/>
              </w:rPr>
              <w:t xml:space="preserve">Number of </w:t>
            </w:r>
            <w:r w:rsidR="00AD6D41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lang w:eastAsia="ja-JP"/>
              </w:rPr>
              <w:t xml:space="preserve">participants </w:t>
            </w:r>
            <w:r w:rsidRPr="006B46F3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lang w:eastAsia="ja-JP"/>
              </w:rPr>
              <w:t>achieve</w:t>
            </w:r>
            <w:r w:rsidR="00AD6D41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lang w:eastAsia="ja-JP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6088EB" w14:textId="32928952" w:rsidR="006B46F3" w:rsidRPr="006B46F3" w:rsidRDefault="00AD6D41" w:rsidP="00A247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6B46F3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lang w:eastAsia="ja-JP"/>
              </w:rPr>
              <w:t xml:space="preserve">Number of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lang w:eastAsia="ja-JP"/>
              </w:rPr>
              <w:t xml:space="preserve">participants not </w:t>
            </w:r>
            <w:r w:rsidRPr="006B46F3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lang w:eastAsia="ja-JP"/>
              </w:rPr>
              <w:t>achieve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lang w:eastAsia="ja-JP"/>
              </w:rPr>
              <w:t>d</w:t>
            </w:r>
          </w:p>
        </w:tc>
      </w:tr>
      <w:tr w:rsidR="00AD6D41" w:rsidRPr="006B46F3" w14:paraId="5AACC93C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3A529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Smoking statu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7EE469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0D7885" w14:textId="3AAAE7E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8 (1.1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D56134" w14:textId="498E7B74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7 (63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FEEE64" w14:textId="28F96CB8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 (36.2%)</w:t>
            </w:r>
          </w:p>
        </w:tc>
      </w:tr>
      <w:tr w:rsidR="00AD6D41" w:rsidRPr="006B46F3" w14:paraId="5CA7E2E5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BBF39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D1012A">
              <w:rPr>
                <w:rFonts w:ascii="Times New Roman" w:eastAsia="游明朝" w:hAnsi="Times New Roman" w:cs="Times New Roman"/>
                <w:lang w:eastAsia="ja-JP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3AE87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B19BA" w14:textId="03CC979A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346 (98.5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6E69C" w14:textId="5AE0B0BB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119 (5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9DA31" w14:textId="193AD0CA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27 (41.7%)</w:t>
            </w:r>
          </w:p>
        </w:tc>
      </w:tr>
      <w:tr w:rsidR="00AD6D41" w:rsidRPr="006B46F3" w14:paraId="6C925CDB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9250ED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76E0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441BB" w14:textId="00689E7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4 (0.4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DA7833" w14:textId="48930C59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5 (62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2317E" w14:textId="4C4D8E1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37.5%)</w:t>
            </w:r>
          </w:p>
        </w:tc>
      </w:tr>
      <w:tr w:rsidR="00AD6D41" w:rsidRPr="006B46F3" w14:paraId="1BA1378E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EF3F19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eight gain since the age of 2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484D7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790606" w14:textId="565210A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86 (5.3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E8C675" w14:textId="2556BFC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69 (59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124BC7" w14:textId="001B7926" w:rsidR="00AD6D41" w:rsidRPr="00446C48" w:rsidRDefault="00AD6D41" w:rsidP="00AD6D41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 (40.9%)</w:t>
            </w:r>
          </w:p>
        </w:tc>
      </w:tr>
      <w:tr w:rsidR="00AD6D41" w:rsidRPr="006B46F3" w14:paraId="08780F3F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75EA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67C6A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FC93F" w14:textId="39035C28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871 (90.1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84E73" w14:textId="50F32A98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836 (5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68671" w14:textId="2FB9FB3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35 (41.8%)</w:t>
            </w:r>
          </w:p>
        </w:tc>
      </w:tr>
      <w:tr w:rsidR="00AD6D41" w:rsidRPr="006B46F3" w14:paraId="58C47EE4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ECC6CA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92EE59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ECAA9" w14:textId="0CE86EB7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50 (4.6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198AD" w14:textId="4BEC194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56 (62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8AF22C" w14:textId="3B91A3F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 (37.6%)</w:t>
            </w:r>
          </w:p>
        </w:tc>
      </w:tr>
      <w:tr w:rsidR="00AD6D41" w:rsidRPr="006B46F3" w14:paraId="661BD697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5F616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Exercise habit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8430C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A0F7A7" w14:textId="5D4CDE6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46 (10.1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49A8C5" w14:textId="68FDDA4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91 (53.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DC6503" w14:textId="1A25B4B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5 (46.7%)</w:t>
            </w:r>
          </w:p>
        </w:tc>
      </w:tr>
      <w:tr w:rsidR="00AD6D41" w:rsidRPr="006B46F3" w14:paraId="4FDEC9BB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44907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27A2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4A6CB" w14:textId="3392441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405 (81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B348" w14:textId="0D4C0DD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593 (5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D9C75" w14:textId="14154AA2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12 (41.1%)</w:t>
            </w:r>
          </w:p>
        </w:tc>
      </w:tr>
      <w:tr w:rsidR="00AD6D41" w:rsidRPr="006B46F3" w14:paraId="289256D0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2D34E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1033E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864C4B" w14:textId="0FDCD65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49 (8.3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29D33A" w14:textId="26175E89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73 (6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94D30" w14:textId="69927792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6 (39.2%)</w:t>
            </w:r>
          </w:p>
        </w:tc>
      </w:tr>
      <w:tr w:rsidR="00AD6D41" w:rsidRPr="006B46F3" w14:paraId="1F160ACA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EB520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Physical activity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B646F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CD073D" w14:textId="3302190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30 (11.7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B67A9" w14:textId="7286ADC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54 (56.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E47038" w14:textId="1C90C03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6 (43.8%)</w:t>
            </w:r>
          </w:p>
        </w:tc>
      </w:tr>
      <w:tr w:rsidR="00AD6D41" w:rsidRPr="006B46F3" w14:paraId="285B526A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789D6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F94B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8C5E9" w14:textId="782BE23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212 (78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D5389" w14:textId="4691393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487 (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8B14" w14:textId="7D9F6704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25 (41%)</w:t>
            </w:r>
          </w:p>
        </w:tc>
      </w:tr>
      <w:tr w:rsidR="00AD6D41" w:rsidRPr="006B46F3" w14:paraId="5DB0180F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BCA1C0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961D56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F05D3C" w14:textId="673FF837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55 (10.3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359D57" w14:textId="1C22484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15 (56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E1E493" w14:textId="6A3A72C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0 (43.2%)</w:t>
            </w:r>
          </w:p>
        </w:tc>
      </w:tr>
      <w:tr w:rsidR="00AD6D41" w:rsidRPr="006B46F3" w14:paraId="74ACD337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F3EDE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alking speed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FBE468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7649EB" w14:textId="5F52FB1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61 (8.6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FE7192" w14:textId="0D785CC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63 (5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57C687" w14:textId="0915A5E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8 (43%)</w:t>
            </w:r>
          </w:p>
        </w:tc>
      </w:tr>
      <w:tr w:rsidR="00AD6D41" w:rsidRPr="006B46F3" w14:paraId="037731D2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D2780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14758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DFC0" w14:textId="1E8B061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460 (82.9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87FE" w14:textId="56761C9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605 (5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BDA70" w14:textId="0EA0C134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5 (41.6%)</w:t>
            </w:r>
          </w:p>
        </w:tc>
      </w:tr>
      <w:tr w:rsidR="00AD6D41" w:rsidRPr="006B46F3" w14:paraId="5061A97B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62890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F24FB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5A9703" w14:textId="482095F9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59 (8.5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602228" w14:textId="25264022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75 (59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0B5118" w14:textId="4777278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4 (40.1%)</w:t>
            </w:r>
          </w:p>
        </w:tc>
      </w:tr>
      <w:tr w:rsidR="00AD6D41" w:rsidRPr="006B46F3" w14:paraId="2B242AC4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78B381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Chewing conditio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8B4C7B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01E4D4" w14:textId="413525D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37 (6.2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B439D6" w14:textId="2EF965E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94 (57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1B8FA6" w14:textId="373E894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 (42.4%)</w:t>
            </w:r>
          </w:p>
        </w:tc>
      </w:tr>
      <w:tr w:rsidR="00AD6D41" w:rsidRPr="006B46F3" w14:paraId="3FA6E0A2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CF3C9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141F6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C28F9" w14:textId="75264BA7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708 (87.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CB18C" w14:textId="59312919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750 (5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42092" w14:textId="50DF15D2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58 (41.6%)</w:t>
            </w:r>
          </w:p>
        </w:tc>
      </w:tr>
      <w:tr w:rsidR="00AD6D41" w:rsidRPr="006B46F3" w14:paraId="68578C39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10F52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8E8F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2F820F" w14:textId="1954ECF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51 (6.5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D6A5E" w14:textId="6A145543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09 (59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0667B9" w14:textId="2917E3C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2 (40.5%)</w:t>
            </w:r>
          </w:p>
        </w:tc>
      </w:tr>
      <w:tr w:rsidR="00AD6D41" w:rsidRPr="006B46F3" w14:paraId="174AF920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202A7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Eating speed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0B31C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80E7B2" w14:textId="1489129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83 (7.1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457A0C" w14:textId="699C176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21 (57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67E4CB" w14:textId="5A2909C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 (42.3%)</w:t>
            </w:r>
          </w:p>
        </w:tc>
      </w:tr>
      <w:tr w:rsidR="00AD6D41" w:rsidRPr="006B46F3" w14:paraId="19876446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3F23B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0C83B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E5094" w14:textId="7369EA6A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559 (84.9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6331B" w14:textId="4152E8C2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669 (5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357AA" w14:textId="476BB3B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90 (41.5%)</w:t>
            </w:r>
          </w:p>
        </w:tc>
      </w:tr>
      <w:tr w:rsidR="00AD6D41" w:rsidRPr="006B46F3" w14:paraId="26051484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197F8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8011C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3810D5" w14:textId="09DB380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29 (8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EAA507" w14:textId="39FFFF6A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39 (55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C9DBE1" w14:textId="2CF64DD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0 (44.3%)</w:t>
            </w:r>
          </w:p>
        </w:tc>
      </w:tr>
      <w:tr w:rsidR="00AD6D41" w:rsidRPr="006B46F3" w14:paraId="01A29DD6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0D44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Late-night eating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BCCAE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B80DD8" w14:textId="0014094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24 (6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F8011E" w14:textId="1BB45457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07 (63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4FBA16" w14:textId="567026A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 (36.1%)</w:t>
            </w:r>
          </w:p>
        </w:tc>
      </w:tr>
      <w:tr w:rsidR="00AD6D41" w:rsidRPr="006B46F3" w14:paraId="6B388578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DC4ED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lastRenderedPageBreak/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89C0E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78FDE" w14:textId="278796D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799 (89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6F5C3" w14:textId="17B22BC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787 (5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29EF" w14:textId="771C341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2 (41.9%)</w:t>
            </w:r>
          </w:p>
        </w:tc>
      </w:tr>
      <w:tr w:rsidR="00AD6D41" w:rsidRPr="006B46F3" w14:paraId="61ED19DB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65500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BB9A5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DFE29" w14:textId="10063C3B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67 (5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C47F4" w14:textId="5A4164F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56 (58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14C68" w14:textId="19CC620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 (41.6%)</w:t>
            </w:r>
          </w:p>
        </w:tc>
      </w:tr>
      <w:tr w:rsidR="00AD6D41" w:rsidRPr="006B46F3" w14:paraId="34D23B07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05CBE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Snacking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D86C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D99E1F" w14:textId="50D89242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28 (13.5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93ECD2" w14:textId="1F6FDC4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34 (59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F0FACC" w14:textId="4E23A91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4 (40.4%)</w:t>
            </w:r>
          </w:p>
        </w:tc>
      </w:tr>
      <w:tr w:rsidR="00AD6D41" w:rsidRPr="006B46F3" w14:paraId="6E95A9F5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F49F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675E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71171" w14:textId="491BF20A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923 (72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4E614" w14:textId="5021331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258 (5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B78C9" w14:textId="2CCD45D3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65 (42.4%)</w:t>
            </w:r>
          </w:p>
        </w:tc>
      </w:tr>
      <w:tr w:rsidR="00AD6D41" w:rsidRPr="006B46F3" w14:paraId="3B4E0EDC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A60E6A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406CC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05978D" w14:textId="59FC788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50 (13.9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3D516" w14:textId="45A9D5A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61 (61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2972B" w14:textId="1F770B84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9 (38.5%)</w:t>
            </w:r>
          </w:p>
        </w:tc>
      </w:tr>
      <w:tr w:rsidR="00AD6D41" w:rsidRPr="006B46F3" w14:paraId="067A3932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9CD747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Skipping breakfast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FB91F6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1B7C09" w14:textId="35018D3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28 (2.4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722DCC" w14:textId="17941F2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8 (60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53E4B8" w14:textId="535732A4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 (39.1%)</w:t>
            </w:r>
          </w:p>
        </w:tc>
      </w:tr>
      <w:tr w:rsidR="00AD6D41" w:rsidRPr="006B46F3" w14:paraId="1D2179E4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0D82E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22C36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6E2BE" w14:textId="533EAE1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133 (95.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565AB" w14:textId="26AAAE5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993 (5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A385F" w14:textId="4898E2E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40 (41.7%)</w:t>
            </w:r>
          </w:p>
        </w:tc>
      </w:tr>
      <w:tr w:rsidR="00AD6D41" w:rsidRPr="006B46F3" w14:paraId="44FD86D2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4DF07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0E56B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0F296" w14:textId="2C46C79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30 (2.4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072B00" w14:textId="32639A63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75 (57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0975EB" w14:textId="32269A1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 (42.3%)</w:t>
            </w:r>
          </w:p>
        </w:tc>
      </w:tr>
      <w:tr w:rsidR="00AD6D41" w:rsidRPr="006B46F3" w14:paraId="591E1831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2A06F2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Drinking statu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5957E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8DA7D5" w14:textId="0DF21AD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69 (6.8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6C86B1" w14:textId="1BFC12E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39 (64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783F39" w14:textId="6301A2D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 (35.2%)</w:t>
            </w:r>
          </w:p>
        </w:tc>
      </w:tr>
      <w:tr w:rsidR="00AD6D41" w:rsidRPr="006B46F3" w14:paraId="5DB7B380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2E94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BAAE6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80143" w14:textId="50D21D5A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727 (87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3AAA" w14:textId="27BCE57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739 (5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83EA2" w14:textId="7619E1C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88 (42.1%)</w:t>
            </w:r>
          </w:p>
        </w:tc>
      </w:tr>
      <w:tr w:rsidR="00AD6D41" w:rsidRPr="006B46F3" w14:paraId="6CAF0A0D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E3001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495E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72BA9" w14:textId="59F8614B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01 (5.6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02D886" w14:textId="28B962C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77 (58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95643" w14:textId="6B0F085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 (41.2%)</w:t>
            </w:r>
          </w:p>
        </w:tc>
      </w:tr>
      <w:tr w:rsidR="00AD6D41" w:rsidRPr="006B46F3" w14:paraId="28050A87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217A08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Alcohol consumptio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533F47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AF4D5F" w14:textId="3ABEE2B8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31 (6.1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3839C2" w14:textId="480C77D9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88 (56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0CB83E" w14:textId="443498E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 (43.2%)</w:t>
            </w:r>
          </w:p>
        </w:tc>
      </w:tr>
      <w:tr w:rsidR="00AD6D41" w:rsidRPr="006B46F3" w14:paraId="2644846A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1950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E883A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D07BD" w14:textId="30DB8CD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796 (88.9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EC271" w14:textId="71B8198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807 (5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284B" w14:textId="1D58C0C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89 (41.5%)</w:t>
            </w:r>
          </w:p>
        </w:tc>
      </w:tr>
      <w:tr w:rsidR="00AD6D41" w:rsidRPr="006B46F3" w14:paraId="2F5B3A69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88EB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77212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FFED8" w14:textId="70E77BF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69 (5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708A4C" w14:textId="7B8C6482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159 (59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7659AE" w14:textId="53F8DA11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 (40.9%)</w:t>
            </w:r>
          </w:p>
        </w:tc>
      </w:tr>
      <w:tr w:rsidR="00AD6D41" w:rsidRPr="006B46F3" w14:paraId="784BB461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DC8B96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Sleep quality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E3D13B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DEB92C" w14:textId="0CD2AE59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66 (6.9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72A6D2" w14:textId="09773C97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16 (5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76BE54" w14:textId="6F2EB01A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0 (41%)</w:t>
            </w:r>
          </w:p>
        </w:tc>
      </w:tr>
      <w:tr w:rsidR="00AD6D41" w:rsidRPr="006B46F3" w14:paraId="7CA170A5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855B9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D65F6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D5A59" w14:textId="6D26B9E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550 (85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FC2DA" w14:textId="01B782E8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667 (5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2F9B8" w14:textId="58A87695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83 (41.4%)</w:t>
            </w:r>
          </w:p>
        </w:tc>
      </w:tr>
      <w:tr w:rsidR="00AD6D41" w:rsidRPr="006B46F3" w14:paraId="50DB9957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7811B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4C0087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D2896" w14:textId="51DA0FDD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97 (7.5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AF1C3" w14:textId="359F740B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20 (55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A99590" w14:textId="41338CE8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7 (44.6%)</w:t>
            </w:r>
          </w:p>
        </w:tc>
      </w:tr>
      <w:tr w:rsidR="00AD6D41" w:rsidRPr="006B46F3" w14:paraId="4BDCC80F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968B41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nterest in receiving SHG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8FEA1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FD1AF1" w14:textId="71B181F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12 (7.7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FF48B9" w14:textId="41D49B5B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35 (5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95AB63" w14:textId="2BE99B5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7 (43%)</w:t>
            </w:r>
          </w:p>
        </w:tc>
      </w:tr>
      <w:tr w:rsidR="00AD6D41" w:rsidRPr="006B46F3" w14:paraId="41B7C68E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3D22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1C87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40373" w14:textId="3BFA3AA4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436 (82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52F9E" w14:textId="09A8891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588 (5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075E6" w14:textId="0A82F2C9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48 (41.7%)</w:t>
            </w:r>
          </w:p>
        </w:tc>
      </w:tr>
      <w:tr w:rsidR="00AD6D41" w:rsidRPr="006B46F3" w14:paraId="45630BB4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912CC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2F47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48BF89" w14:textId="5CA8BAD8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24 (9.8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E8C9DB" w14:textId="5014E8A7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14 (59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949D4B" w14:textId="4D2E35F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0 (40.1%)</w:t>
            </w:r>
          </w:p>
        </w:tc>
      </w:tr>
      <w:tr w:rsidR="00AD6D41" w:rsidRPr="006B46F3" w14:paraId="69F4E061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C4E0D8" w14:textId="77777777" w:rsidR="00AD6D41" w:rsidRPr="00446C48" w:rsidRDefault="00AD6D41" w:rsidP="00446C48">
            <w:pPr>
              <w:spacing w:line="480" w:lineRule="auto"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illingness to improve lifestyle habit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279E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3AD4E1" w14:textId="00DA3DA0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929 (17.4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05864B" w14:textId="4F7AC943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75 (61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FDBAD2" w14:textId="5FA728B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4 (38.1%)</w:t>
            </w:r>
          </w:p>
        </w:tc>
      </w:tr>
      <w:tr w:rsidR="00AD6D41" w:rsidRPr="006B46F3" w14:paraId="487BE7F3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0DE20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65941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ACE2F" w14:textId="2AD1C4BB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602 (67.4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A410" w14:textId="4C750204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095 (5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6BC21" w14:textId="54E4393F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07 (41.8%)</w:t>
            </w:r>
          </w:p>
        </w:tc>
      </w:tr>
      <w:tr w:rsidR="00AD6D41" w:rsidRPr="006B46F3" w14:paraId="2BA5F954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E2453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 w:hint="eastAsia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47632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77212D" w14:textId="52750E69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814 (15.2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4079FC" w14:textId="6FB6BAE4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48 (5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4B30D" w14:textId="502CBA7B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6 (45%)</w:t>
            </w:r>
          </w:p>
        </w:tc>
      </w:tr>
      <w:tr w:rsidR="00AD6D41" w:rsidRPr="006B46F3" w14:paraId="2593FF28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ACBCF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Lifestyle scor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4971D5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improv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A0C39B" w14:textId="5EFAF20C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630 (12.1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7CF93C" w14:textId="5C24AFB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55 (56.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724A29" w14:textId="5E14C9F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5 (43.7%)</w:t>
            </w:r>
          </w:p>
        </w:tc>
      </w:tr>
      <w:tr w:rsidR="00AD6D41" w:rsidRPr="006B46F3" w14:paraId="0AD7BC39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0698A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D9BF7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no chan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51B7C" w14:textId="5E94BBAE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4022 (77.2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4C32" w14:textId="0AF0EFD6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2367 (5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40670" w14:textId="66B71F37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55 (41.1%)</w:t>
            </w:r>
          </w:p>
        </w:tc>
      </w:tr>
      <w:tr w:rsidR="00AD6D41" w:rsidRPr="006B46F3" w14:paraId="337FAB93" w14:textId="77777777" w:rsidTr="00446C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C9FC4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 xml:space="preserve">　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9D980" w14:textId="77777777" w:rsidR="00AD6D41" w:rsidRPr="00446C48" w:rsidRDefault="00AD6D41" w:rsidP="00446C48">
            <w:pPr>
              <w:spacing w:line="480" w:lineRule="auto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eastAsia="游明朝" w:hAnsi="Times New Roman" w:cs="Times New Roman"/>
              </w:rPr>
              <w:t>worsene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9DF49" w14:textId="1A356563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558 (10.7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7E0EA" w14:textId="0D7F49BB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321 (5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C5257" w14:textId="673C3857" w:rsidR="00AD6D41" w:rsidRPr="00446C48" w:rsidRDefault="00AD6D41" w:rsidP="00446C48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1"/>
                <w:szCs w:val="21"/>
                <w:lang w:eastAsia="ja-JP"/>
              </w:rPr>
            </w:pPr>
            <w:r w:rsidRPr="00446C4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7 (42.5%)</w:t>
            </w:r>
          </w:p>
        </w:tc>
      </w:tr>
    </w:tbl>
    <w:p w14:paraId="3B4DA82F" w14:textId="77777777" w:rsidR="00211588" w:rsidRPr="006369E4" w:rsidRDefault="00211588" w:rsidP="00A24744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31EA183D" w14:textId="1744912D" w:rsidR="001355A3" w:rsidRPr="006369E4" w:rsidRDefault="00376BA4" w:rsidP="00A24744">
      <w:pPr>
        <w:spacing w:line="480" w:lineRule="auto"/>
        <w:rPr>
          <w:rFonts w:ascii="Times New Roman" w:eastAsia="游明朝" w:hAnsi="Times New Roman" w:cs="Times New Roman"/>
        </w:rPr>
      </w:pPr>
      <w:r w:rsidRPr="006369E4">
        <w:rPr>
          <w:rFonts w:ascii="Times New Roman" w:hAnsi="Times New Roman" w:cs="Times New Roman"/>
          <w:sz w:val="24"/>
          <w:szCs w:val="24"/>
        </w:rPr>
        <w:t>Data are presented as numbers and percentages.</w:t>
      </w:r>
    </w:p>
    <w:sectPr w:rsidR="001355A3" w:rsidRPr="006369E4" w:rsidSect="00023E11">
      <w:footerReference w:type="default" r:id="rId11"/>
      <w:pgSz w:w="11906" w:h="16838" w:code="9"/>
      <w:pgMar w:top="1440" w:right="1440" w:bottom="1440" w:left="1440" w:header="851" w:footer="227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40645B" w14:textId="77777777" w:rsidR="0022480F" w:rsidRDefault="0022480F" w:rsidP="00FB1C7B">
      <w:r>
        <w:separator/>
      </w:r>
    </w:p>
  </w:endnote>
  <w:endnote w:type="continuationSeparator" w:id="0">
    <w:p w14:paraId="6B792624" w14:textId="77777777" w:rsidR="0022480F" w:rsidRDefault="0022480F" w:rsidP="00FB1C7B">
      <w:r>
        <w:continuationSeparator/>
      </w:r>
    </w:p>
  </w:endnote>
  <w:endnote w:type="continuationNotice" w:id="1">
    <w:p w14:paraId="55566C7E" w14:textId="77777777" w:rsidR="0022480F" w:rsidRDefault="002248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3044950"/>
      <w:docPartObj>
        <w:docPartGallery w:val="Page Numbers (Bottom of Page)"/>
        <w:docPartUnique/>
      </w:docPartObj>
    </w:sdtPr>
    <w:sdtEndPr/>
    <w:sdtContent>
      <w:p w14:paraId="0641B2FE" w14:textId="1DB29C6B" w:rsidR="00841D28" w:rsidRDefault="00841D2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E92CC1" w14:textId="77777777" w:rsidR="00841D28" w:rsidRDefault="00841D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245D0" w14:textId="77777777" w:rsidR="0022480F" w:rsidRDefault="0022480F" w:rsidP="00FB1C7B">
      <w:r>
        <w:separator/>
      </w:r>
    </w:p>
  </w:footnote>
  <w:footnote w:type="continuationSeparator" w:id="0">
    <w:p w14:paraId="2007815D" w14:textId="77777777" w:rsidR="0022480F" w:rsidRDefault="0022480F" w:rsidP="00FB1C7B">
      <w:r>
        <w:continuationSeparator/>
      </w:r>
    </w:p>
  </w:footnote>
  <w:footnote w:type="continuationNotice" w:id="1">
    <w:p w14:paraId="59B7FDC0" w14:textId="77777777" w:rsidR="0022480F" w:rsidRDefault="0022480F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4MdTm8Ek1ABL5l" int2:id="Bdfou8kH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83813"/>
    <w:multiLevelType w:val="hybridMultilevel"/>
    <w:tmpl w:val="CC9AC2EE"/>
    <w:lvl w:ilvl="0" w:tplc="98B26F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20C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5FC9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8B4E8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1B479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D3A6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58F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DC20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6A9E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9FC2081"/>
    <w:multiLevelType w:val="hybridMultilevel"/>
    <w:tmpl w:val="47E44284"/>
    <w:lvl w:ilvl="0" w:tplc="40FEAC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80AB6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C26B4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B630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0A0DA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DF409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6AA0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6488D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0C8F8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1A6A0112"/>
    <w:multiLevelType w:val="hybridMultilevel"/>
    <w:tmpl w:val="72F0C1F8"/>
    <w:lvl w:ilvl="0" w:tplc="DA22F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30A3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EC5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DA0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38E7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D26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30B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14F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A01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2EC6BF4"/>
    <w:multiLevelType w:val="hybridMultilevel"/>
    <w:tmpl w:val="912CC70E"/>
    <w:lvl w:ilvl="0" w:tplc="DDEE7714">
      <w:start w:val="1"/>
      <w:numFmt w:val="decimal"/>
      <w:lvlText w:val="%1."/>
      <w:lvlJc w:val="left"/>
      <w:pPr>
        <w:ind w:left="1440" w:hanging="360"/>
      </w:pPr>
    </w:lvl>
    <w:lvl w:ilvl="1" w:tplc="B48A9542">
      <w:start w:val="1"/>
      <w:numFmt w:val="decimal"/>
      <w:lvlText w:val="%2."/>
      <w:lvlJc w:val="left"/>
      <w:pPr>
        <w:ind w:left="1440" w:hanging="360"/>
      </w:pPr>
    </w:lvl>
    <w:lvl w:ilvl="2" w:tplc="68B8FA4A">
      <w:start w:val="1"/>
      <w:numFmt w:val="decimal"/>
      <w:lvlText w:val="%3."/>
      <w:lvlJc w:val="left"/>
      <w:pPr>
        <w:ind w:left="1440" w:hanging="360"/>
      </w:pPr>
    </w:lvl>
    <w:lvl w:ilvl="3" w:tplc="90661192">
      <w:start w:val="1"/>
      <w:numFmt w:val="decimal"/>
      <w:lvlText w:val="%4."/>
      <w:lvlJc w:val="left"/>
      <w:pPr>
        <w:ind w:left="1440" w:hanging="360"/>
      </w:pPr>
    </w:lvl>
    <w:lvl w:ilvl="4" w:tplc="4B70651A">
      <w:start w:val="1"/>
      <w:numFmt w:val="decimal"/>
      <w:lvlText w:val="%5."/>
      <w:lvlJc w:val="left"/>
      <w:pPr>
        <w:ind w:left="1440" w:hanging="360"/>
      </w:pPr>
    </w:lvl>
    <w:lvl w:ilvl="5" w:tplc="1B18A85C">
      <w:start w:val="1"/>
      <w:numFmt w:val="decimal"/>
      <w:lvlText w:val="%6."/>
      <w:lvlJc w:val="left"/>
      <w:pPr>
        <w:ind w:left="1440" w:hanging="360"/>
      </w:pPr>
    </w:lvl>
    <w:lvl w:ilvl="6" w:tplc="6E9CE700">
      <w:start w:val="1"/>
      <w:numFmt w:val="decimal"/>
      <w:lvlText w:val="%7."/>
      <w:lvlJc w:val="left"/>
      <w:pPr>
        <w:ind w:left="1440" w:hanging="360"/>
      </w:pPr>
    </w:lvl>
    <w:lvl w:ilvl="7" w:tplc="69FAF4B6">
      <w:start w:val="1"/>
      <w:numFmt w:val="decimal"/>
      <w:lvlText w:val="%8."/>
      <w:lvlJc w:val="left"/>
      <w:pPr>
        <w:ind w:left="1440" w:hanging="360"/>
      </w:pPr>
    </w:lvl>
    <w:lvl w:ilvl="8" w:tplc="896EBB4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3B17F99"/>
    <w:multiLevelType w:val="hybridMultilevel"/>
    <w:tmpl w:val="CA546DDE"/>
    <w:lvl w:ilvl="0" w:tplc="4BD82F14">
      <w:start w:val="1"/>
      <w:numFmt w:val="decimal"/>
      <w:lvlText w:val="%1."/>
      <w:lvlJc w:val="left"/>
      <w:pPr>
        <w:ind w:left="1440" w:hanging="360"/>
      </w:pPr>
    </w:lvl>
    <w:lvl w:ilvl="1" w:tplc="979A97E8">
      <w:start w:val="1"/>
      <w:numFmt w:val="decimal"/>
      <w:lvlText w:val="%2."/>
      <w:lvlJc w:val="left"/>
      <w:pPr>
        <w:ind w:left="1440" w:hanging="360"/>
      </w:pPr>
    </w:lvl>
    <w:lvl w:ilvl="2" w:tplc="175204CE">
      <w:start w:val="1"/>
      <w:numFmt w:val="decimal"/>
      <w:lvlText w:val="%3."/>
      <w:lvlJc w:val="left"/>
      <w:pPr>
        <w:ind w:left="1440" w:hanging="360"/>
      </w:pPr>
    </w:lvl>
    <w:lvl w:ilvl="3" w:tplc="CD8E383A">
      <w:start w:val="1"/>
      <w:numFmt w:val="decimal"/>
      <w:lvlText w:val="%4."/>
      <w:lvlJc w:val="left"/>
      <w:pPr>
        <w:ind w:left="1440" w:hanging="360"/>
      </w:pPr>
    </w:lvl>
    <w:lvl w:ilvl="4" w:tplc="934C487A">
      <w:start w:val="1"/>
      <w:numFmt w:val="decimal"/>
      <w:lvlText w:val="%5."/>
      <w:lvlJc w:val="left"/>
      <w:pPr>
        <w:ind w:left="1440" w:hanging="360"/>
      </w:pPr>
    </w:lvl>
    <w:lvl w:ilvl="5" w:tplc="04D84B5E">
      <w:start w:val="1"/>
      <w:numFmt w:val="decimal"/>
      <w:lvlText w:val="%6."/>
      <w:lvlJc w:val="left"/>
      <w:pPr>
        <w:ind w:left="1440" w:hanging="360"/>
      </w:pPr>
    </w:lvl>
    <w:lvl w:ilvl="6" w:tplc="E9AABCBA">
      <w:start w:val="1"/>
      <w:numFmt w:val="decimal"/>
      <w:lvlText w:val="%7."/>
      <w:lvlJc w:val="left"/>
      <w:pPr>
        <w:ind w:left="1440" w:hanging="360"/>
      </w:pPr>
    </w:lvl>
    <w:lvl w:ilvl="7" w:tplc="AB86D0E2">
      <w:start w:val="1"/>
      <w:numFmt w:val="decimal"/>
      <w:lvlText w:val="%8."/>
      <w:lvlJc w:val="left"/>
      <w:pPr>
        <w:ind w:left="1440" w:hanging="360"/>
      </w:pPr>
    </w:lvl>
    <w:lvl w:ilvl="8" w:tplc="1430E5B8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2DF1289F"/>
    <w:multiLevelType w:val="hybridMultilevel"/>
    <w:tmpl w:val="22BA9FD6"/>
    <w:lvl w:ilvl="0" w:tplc="FFFFFFFF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FBF7C5E"/>
    <w:multiLevelType w:val="hybridMultilevel"/>
    <w:tmpl w:val="D7E06A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8B0088A"/>
    <w:multiLevelType w:val="hybridMultilevel"/>
    <w:tmpl w:val="7890AF90"/>
    <w:lvl w:ilvl="0" w:tplc="BEAEC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71E4586">
      <w:start w:val="1"/>
      <w:numFmt w:val="decimal"/>
      <w:lvlText w:val="%2."/>
      <w:lvlJc w:val="left"/>
      <w:pPr>
        <w:ind w:left="1800" w:hanging="360"/>
      </w:pPr>
      <w:rPr>
        <w:rFonts w:ascii="Symbol" w:hAnsi="Symbol"/>
      </w:rPr>
    </w:lvl>
    <w:lvl w:ilvl="2" w:tplc="79F8C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37269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DC4CA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6E87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98A9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B60F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6860C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16040A0"/>
    <w:multiLevelType w:val="multilevel"/>
    <w:tmpl w:val="DC761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F934DA"/>
    <w:multiLevelType w:val="hybridMultilevel"/>
    <w:tmpl w:val="9886C7F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FFA44B2"/>
    <w:multiLevelType w:val="hybridMultilevel"/>
    <w:tmpl w:val="28E2C3C2"/>
    <w:lvl w:ilvl="0" w:tplc="0B283AB2">
      <w:start w:val="1"/>
      <w:numFmt w:val="decimal"/>
      <w:lvlText w:val="%1."/>
      <w:lvlJc w:val="left"/>
      <w:pPr>
        <w:ind w:left="360" w:hanging="360"/>
      </w:pPr>
      <w:rPr>
        <w:rFonts w:eastAsia="HG丸ｺﾞｼｯｸM-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C3C7E06"/>
    <w:multiLevelType w:val="hybridMultilevel"/>
    <w:tmpl w:val="13AE6226"/>
    <w:lvl w:ilvl="0" w:tplc="D3FABE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226E2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D4CEC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54E84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64C60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41679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5C96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B223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D649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708A3015"/>
    <w:multiLevelType w:val="hybridMultilevel"/>
    <w:tmpl w:val="90D0F746"/>
    <w:lvl w:ilvl="0" w:tplc="D632D50A">
      <w:start w:val="1"/>
      <w:numFmt w:val="decimal"/>
      <w:lvlText w:val="%1."/>
      <w:lvlJc w:val="left"/>
      <w:pPr>
        <w:ind w:left="1440" w:hanging="360"/>
      </w:pPr>
    </w:lvl>
    <w:lvl w:ilvl="1" w:tplc="5C7EACEC">
      <w:start w:val="1"/>
      <w:numFmt w:val="decimal"/>
      <w:lvlText w:val="%2."/>
      <w:lvlJc w:val="left"/>
      <w:pPr>
        <w:ind w:left="1440" w:hanging="360"/>
      </w:pPr>
    </w:lvl>
    <w:lvl w:ilvl="2" w:tplc="5EA42FCA">
      <w:start w:val="1"/>
      <w:numFmt w:val="decimal"/>
      <w:lvlText w:val="%3."/>
      <w:lvlJc w:val="left"/>
      <w:pPr>
        <w:ind w:left="1440" w:hanging="360"/>
      </w:pPr>
    </w:lvl>
    <w:lvl w:ilvl="3" w:tplc="B9209776">
      <w:start w:val="1"/>
      <w:numFmt w:val="decimal"/>
      <w:lvlText w:val="%4."/>
      <w:lvlJc w:val="left"/>
      <w:pPr>
        <w:ind w:left="1440" w:hanging="360"/>
      </w:pPr>
    </w:lvl>
    <w:lvl w:ilvl="4" w:tplc="1C5C35EA">
      <w:start w:val="1"/>
      <w:numFmt w:val="decimal"/>
      <w:lvlText w:val="%5."/>
      <w:lvlJc w:val="left"/>
      <w:pPr>
        <w:ind w:left="1440" w:hanging="360"/>
      </w:pPr>
    </w:lvl>
    <w:lvl w:ilvl="5" w:tplc="C24A2EF4">
      <w:start w:val="1"/>
      <w:numFmt w:val="decimal"/>
      <w:lvlText w:val="%6."/>
      <w:lvlJc w:val="left"/>
      <w:pPr>
        <w:ind w:left="1440" w:hanging="360"/>
      </w:pPr>
    </w:lvl>
    <w:lvl w:ilvl="6" w:tplc="A5ECF91C">
      <w:start w:val="1"/>
      <w:numFmt w:val="decimal"/>
      <w:lvlText w:val="%7."/>
      <w:lvlJc w:val="left"/>
      <w:pPr>
        <w:ind w:left="1440" w:hanging="360"/>
      </w:pPr>
    </w:lvl>
    <w:lvl w:ilvl="7" w:tplc="658296DE">
      <w:start w:val="1"/>
      <w:numFmt w:val="decimal"/>
      <w:lvlText w:val="%8."/>
      <w:lvlJc w:val="left"/>
      <w:pPr>
        <w:ind w:left="1440" w:hanging="360"/>
      </w:pPr>
    </w:lvl>
    <w:lvl w:ilvl="8" w:tplc="3432CE80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71036328"/>
    <w:multiLevelType w:val="hybridMultilevel"/>
    <w:tmpl w:val="76F039FC"/>
    <w:lvl w:ilvl="0" w:tplc="CA407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35A66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E43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4EB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50C5D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FA7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BA88F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6C4A1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12D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72B83D55"/>
    <w:multiLevelType w:val="multilevel"/>
    <w:tmpl w:val="2E62E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6BD0C1E"/>
    <w:multiLevelType w:val="hybridMultilevel"/>
    <w:tmpl w:val="B1385E9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8900FBA"/>
    <w:multiLevelType w:val="hybridMultilevel"/>
    <w:tmpl w:val="04D48F8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7C436B79"/>
    <w:multiLevelType w:val="hybridMultilevel"/>
    <w:tmpl w:val="A25E6B0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DA167B8"/>
    <w:multiLevelType w:val="hybridMultilevel"/>
    <w:tmpl w:val="ACE410D2"/>
    <w:lvl w:ilvl="0" w:tplc="C64AB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40AC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285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F0A1D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7189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D7AB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6AE08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8EE7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3206B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453716509">
    <w:abstractNumId w:val="5"/>
  </w:num>
  <w:num w:numId="2" w16cid:durableId="221185509">
    <w:abstractNumId w:val="3"/>
  </w:num>
  <w:num w:numId="3" w16cid:durableId="843210071">
    <w:abstractNumId w:val="14"/>
  </w:num>
  <w:num w:numId="4" w16cid:durableId="1724017736">
    <w:abstractNumId w:val="8"/>
  </w:num>
  <w:num w:numId="5" w16cid:durableId="1002776966">
    <w:abstractNumId w:val="4"/>
  </w:num>
  <w:num w:numId="6" w16cid:durableId="137116553">
    <w:abstractNumId w:val="7"/>
  </w:num>
  <w:num w:numId="7" w16cid:durableId="369499502">
    <w:abstractNumId w:val="2"/>
  </w:num>
  <w:num w:numId="8" w16cid:durableId="1554851506">
    <w:abstractNumId w:val="6"/>
  </w:num>
  <w:num w:numId="9" w16cid:durableId="630289825">
    <w:abstractNumId w:val="16"/>
  </w:num>
  <w:num w:numId="10" w16cid:durableId="717701721">
    <w:abstractNumId w:val="10"/>
  </w:num>
  <w:num w:numId="11" w16cid:durableId="331840640">
    <w:abstractNumId w:val="17"/>
  </w:num>
  <w:num w:numId="12" w16cid:durableId="651567962">
    <w:abstractNumId w:val="15"/>
  </w:num>
  <w:num w:numId="13" w16cid:durableId="1927765874">
    <w:abstractNumId w:val="9"/>
  </w:num>
  <w:num w:numId="14" w16cid:durableId="704913360">
    <w:abstractNumId w:val="11"/>
  </w:num>
  <w:num w:numId="15" w16cid:durableId="1835993169">
    <w:abstractNumId w:val="13"/>
  </w:num>
  <w:num w:numId="16" w16cid:durableId="1370104326">
    <w:abstractNumId w:val="1"/>
  </w:num>
  <w:num w:numId="17" w16cid:durableId="1565873555">
    <w:abstractNumId w:val="12"/>
  </w:num>
  <w:num w:numId="18" w16cid:durableId="1092314360">
    <w:abstractNumId w:val="18"/>
  </w:num>
  <w:num w:numId="19" w16cid:durableId="1707634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0MTAwMrG0NDEyNzJR0lEKTi0uzszPAykwrwUANd6juiwAAAA="/>
  </w:docVars>
  <w:rsids>
    <w:rsidRoot w:val="00B44743"/>
    <w:rsid w:val="0000000A"/>
    <w:rsid w:val="0000213D"/>
    <w:rsid w:val="00002693"/>
    <w:rsid w:val="00004A03"/>
    <w:rsid w:val="000055A0"/>
    <w:rsid w:val="00006A11"/>
    <w:rsid w:val="000075AA"/>
    <w:rsid w:val="00012A65"/>
    <w:rsid w:val="00015BC0"/>
    <w:rsid w:val="000210AB"/>
    <w:rsid w:val="00022033"/>
    <w:rsid w:val="00023E11"/>
    <w:rsid w:val="00025C18"/>
    <w:rsid w:val="00032026"/>
    <w:rsid w:val="000339F3"/>
    <w:rsid w:val="00035457"/>
    <w:rsid w:val="00040617"/>
    <w:rsid w:val="00040A3B"/>
    <w:rsid w:val="00040F93"/>
    <w:rsid w:val="00041391"/>
    <w:rsid w:val="00041A26"/>
    <w:rsid w:val="000429DA"/>
    <w:rsid w:val="00043476"/>
    <w:rsid w:val="000457D6"/>
    <w:rsid w:val="0004744F"/>
    <w:rsid w:val="00051226"/>
    <w:rsid w:val="00052602"/>
    <w:rsid w:val="000539EA"/>
    <w:rsid w:val="00055553"/>
    <w:rsid w:val="00061762"/>
    <w:rsid w:val="00063B65"/>
    <w:rsid w:val="0006402B"/>
    <w:rsid w:val="00064E86"/>
    <w:rsid w:val="000651E0"/>
    <w:rsid w:val="000652FC"/>
    <w:rsid w:val="00070996"/>
    <w:rsid w:val="00070F23"/>
    <w:rsid w:val="000728B7"/>
    <w:rsid w:val="000746BF"/>
    <w:rsid w:val="00075608"/>
    <w:rsid w:val="000777BD"/>
    <w:rsid w:val="000801AF"/>
    <w:rsid w:val="000814C6"/>
    <w:rsid w:val="00082253"/>
    <w:rsid w:val="00084AC5"/>
    <w:rsid w:val="000860EB"/>
    <w:rsid w:val="0008750F"/>
    <w:rsid w:val="00090126"/>
    <w:rsid w:val="000944B3"/>
    <w:rsid w:val="000945E2"/>
    <w:rsid w:val="000972A5"/>
    <w:rsid w:val="000A0D5A"/>
    <w:rsid w:val="000A2452"/>
    <w:rsid w:val="000A7264"/>
    <w:rsid w:val="000A78C2"/>
    <w:rsid w:val="000B00E5"/>
    <w:rsid w:val="000B116C"/>
    <w:rsid w:val="000B13AF"/>
    <w:rsid w:val="000B1EDC"/>
    <w:rsid w:val="000B46A6"/>
    <w:rsid w:val="000B5882"/>
    <w:rsid w:val="000C104F"/>
    <w:rsid w:val="000C11CF"/>
    <w:rsid w:val="000C1498"/>
    <w:rsid w:val="000C3F94"/>
    <w:rsid w:val="000C69CD"/>
    <w:rsid w:val="000C6EAC"/>
    <w:rsid w:val="000D06A0"/>
    <w:rsid w:val="000D2F82"/>
    <w:rsid w:val="000D7487"/>
    <w:rsid w:val="000D786E"/>
    <w:rsid w:val="000E04AD"/>
    <w:rsid w:val="000E10A2"/>
    <w:rsid w:val="000E598A"/>
    <w:rsid w:val="000F15F3"/>
    <w:rsid w:val="000F2CB6"/>
    <w:rsid w:val="000F3D1E"/>
    <w:rsid w:val="000F4B03"/>
    <w:rsid w:val="000F73ED"/>
    <w:rsid w:val="000F7861"/>
    <w:rsid w:val="00103087"/>
    <w:rsid w:val="001042A9"/>
    <w:rsid w:val="0010597D"/>
    <w:rsid w:val="00106E2E"/>
    <w:rsid w:val="001122FE"/>
    <w:rsid w:val="00114789"/>
    <w:rsid w:val="0011669F"/>
    <w:rsid w:val="00123587"/>
    <w:rsid w:val="001239F0"/>
    <w:rsid w:val="001252C6"/>
    <w:rsid w:val="001255A5"/>
    <w:rsid w:val="00125881"/>
    <w:rsid w:val="00126978"/>
    <w:rsid w:val="001323C8"/>
    <w:rsid w:val="0013243B"/>
    <w:rsid w:val="00133DD7"/>
    <w:rsid w:val="001355A3"/>
    <w:rsid w:val="00136013"/>
    <w:rsid w:val="00140FE6"/>
    <w:rsid w:val="0014260F"/>
    <w:rsid w:val="00142FA4"/>
    <w:rsid w:val="001458F5"/>
    <w:rsid w:val="00147B4A"/>
    <w:rsid w:val="00150C1A"/>
    <w:rsid w:val="00153DB8"/>
    <w:rsid w:val="00155BA4"/>
    <w:rsid w:val="00156DA0"/>
    <w:rsid w:val="00164E03"/>
    <w:rsid w:val="00166689"/>
    <w:rsid w:val="00167973"/>
    <w:rsid w:val="0017015A"/>
    <w:rsid w:val="001719C8"/>
    <w:rsid w:val="00175B53"/>
    <w:rsid w:val="001766B5"/>
    <w:rsid w:val="00181BEA"/>
    <w:rsid w:val="00183C35"/>
    <w:rsid w:val="00183C4F"/>
    <w:rsid w:val="00186D9E"/>
    <w:rsid w:val="00186DF9"/>
    <w:rsid w:val="001871FA"/>
    <w:rsid w:val="001876CC"/>
    <w:rsid w:val="00190CDB"/>
    <w:rsid w:val="001913A7"/>
    <w:rsid w:val="001919DA"/>
    <w:rsid w:val="00191C31"/>
    <w:rsid w:val="0019413D"/>
    <w:rsid w:val="001944B9"/>
    <w:rsid w:val="001971BA"/>
    <w:rsid w:val="0019779D"/>
    <w:rsid w:val="00197F80"/>
    <w:rsid w:val="001A1D86"/>
    <w:rsid w:val="001A3971"/>
    <w:rsid w:val="001A50ED"/>
    <w:rsid w:val="001A79A8"/>
    <w:rsid w:val="001B0B70"/>
    <w:rsid w:val="001B177E"/>
    <w:rsid w:val="001B2186"/>
    <w:rsid w:val="001B21D2"/>
    <w:rsid w:val="001C02AA"/>
    <w:rsid w:val="001C0914"/>
    <w:rsid w:val="001C23C5"/>
    <w:rsid w:val="001C47E6"/>
    <w:rsid w:val="001C4F49"/>
    <w:rsid w:val="001C54A6"/>
    <w:rsid w:val="001C76F8"/>
    <w:rsid w:val="001D0AD2"/>
    <w:rsid w:val="001D1076"/>
    <w:rsid w:val="001D1DEF"/>
    <w:rsid w:val="001D39E3"/>
    <w:rsid w:val="001D5D9D"/>
    <w:rsid w:val="001D635A"/>
    <w:rsid w:val="001D7CCD"/>
    <w:rsid w:val="001E0342"/>
    <w:rsid w:val="001E4C3E"/>
    <w:rsid w:val="001E4E74"/>
    <w:rsid w:val="001F0972"/>
    <w:rsid w:val="001F2702"/>
    <w:rsid w:val="001F3A30"/>
    <w:rsid w:val="001F5BCC"/>
    <w:rsid w:val="001F5CFC"/>
    <w:rsid w:val="001F7C43"/>
    <w:rsid w:val="002014F2"/>
    <w:rsid w:val="00204788"/>
    <w:rsid w:val="002052E8"/>
    <w:rsid w:val="00206E1E"/>
    <w:rsid w:val="002071FA"/>
    <w:rsid w:val="002079A6"/>
    <w:rsid w:val="00211588"/>
    <w:rsid w:val="00211BCF"/>
    <w:rsid w:val="00220C21"/>
    <w:rsid w:val="00220C2D"/>
    <w:rsid w:val="0022480F"/>
    <w:rsid w:val="002254E4"/>
    <w:rsid w:val="00226419"/>
    <w:rsid w:val="00227B38"/>
    <w:rsid w:val="002307BF"/>
    <w:rsid w:val="0023253A"/>
    <w:rsid w:val="00234657"/>
    <w:rsid w:val="00234B2C"/>
    <w:rsid w:val="00237D19"/>
    <w:rsid w:val="00244674"/>
    <w:rsid w:val="0024566C"/>
    <w:rsid w:val="00245ED0"/>
    <w:rsid w:val="0024606D"/>
    <w:rsid w:val="0024749E"/>
    <w:rsid w:val="00250A2E"/>
    <w:rsid w:val="0025570A"/>
    <w:rsid w:val="00255D92"/>
    <w:rsid w:val="002571A7"/>
    <w:rsid w:val="00260DD3"/>
    <w:rsid w:val="00262ACF"/>
    <w:rsid w:val="0026338F"/>
    <w:rsid w:val="00263E76"/>
    <w:rsid w:val="00264622"/>
    <w:rsid w:val="002714A8"/>
    <w:rsid w:val="00271C75"/>
    <w:rsid w:val="002737B1"/>
    <w:rsid w:val="00273E3E"/>
    <w:rsid w:val="00277604"/>
    <w:rsid w:val="0027792D"/>
    <w:rsid w:val="00277D8D"/>
    <w:rsid w:val="00280350"/>
    <w:rsid w:val="00281B32"/>
    <w:rsid w:val="00285B48"/>
    <w:rsid w:val="00285C18"/>
    <w:rsid w:val="0028788A"/>
    <w:rsid w:val="0029215B"/>
    <w:rsid w:val="002925A0"/>
    <w:rsid w:val="002947DC"/>
    <w:rsid w:val="00296ECC"/>
    <w:rsid w:val="002A2B21"/>
    <w:rsid w:val="002A30D7"/>
    <w:rsid w:val="002A37DC"/>
    <w:rsid w:val="002B50D0"/>
    <w:rsid w:val="002C07F4"/>
    <w:rsid w:val="002C1FB9"/>
    <w:rsid w:val="002C28A4"/>
    <w:rsid w:val="002C372A"/>
    <w:rsid w:val="002D0A92"/>
    <w:rsid w:val="002D4075"/>
    <w:rsid w:val="002D44D7"/>
    <w:rsid w:val="002D4958"/>
    <w:rsid w:val="002D61E7"/>
    <w:rsid w:val="002E03CC"/>
    <w:rsid w:val="002E164B"/>
    <w:rsid w:val="002E3993"/>
    <w:rsid w:val="002E5722"/>
    <w:rsid w:val="002E6596"/>
    <w:rsid w:val="002E6D37"/>
    <w:rsid w:val="002E7F34"/>
    <w:rsid w:val="002F142F"/>
    <w:rsid w:val="002F1C61"/>
    <w:rsid w:val="002F2106"/>
    <w:rsid w:val="002F3679"/>
    <w:rsid w:val="002F448C"/>
    <w:rsid w:val="002F65C2"/>
    <w:rsid w:val="002F6C46"/>
    <w:rsid w:val="0030279D"/>
    <w:rsid w:val="0031140B"/>
    <w:rsid w:val="00311FDE"/>
    <w:rsid w:val="003170BE"/>
    <w:rsid w:val="00320664"/>
    <w:rsid w:val="00321191"/>
    <w:rsid w:val="00322B5D"/>
    <w:rsid w:val="00323459"/>
    <w:rsid w:val="00324FF9"/>
    <w:rsid w:val="00325821"/>
    <w:rsid w:val="00327480"/>
    <w:rsid w:val="0033503A"/>
    <w:rsid w:val="003350ED"/>
    <w:rsid w:val="00336436"/>
    <w:rsid w:val="00336DAB"/>
    <w:rsid w:val="00337093"/>
    <w:rsid w:val="00337B45"/>
    <w:rsid w:val="0034000C"/>
    <w:rsid w:val="0034064C"/>
    <w:rsid w:val="00340A84"/>
    <w:rsid w:val="0034321D"/>
    <w:rsid w:val="00345E9C"/>
    <w:rsid w:val="00351623"/>
    <w:rsid w:val="00356014"/>
    <w:rsid w:val="00356378"/>
    <w:rsid w:val="00362B47"/>
    <w:rsid w:val="00364EC5"/>
    <w:rsid w:val="00366135"/>
    <w:rsid w:val="00376BA4"/>
    <w:rsid w:val="00377C5D"/>
    <w:rsid w:val="00377D1B"/>
    <w:rsid w:val="00377E23"/>
    <w:rsid w:val="003813FC"/>
    <w:rsid w:val="0038145D"/>
    <w:rsid w:val="00381AEC"/>
    <w:rsid w:val="00383312"/>
    <w:rsid w:val="003837E0"/>
    <w:rsid w:val="00384D54"/>
    <w:rsid w:val="00390537"/>
    <w:rsid w:val="003905F3"/>
    <w:rsid w:val="00391298"/>
    <w:rsid w:val="003944B8"/>
    <w:rsid w:val="00394EA6"/>
    <w:rsid w:val="00395EF3"/>
    <w:rsid w:val="00396C03"/>
    <w:rsid w:val="003A48D1"/>
    <w:rsid w:val="003A797B"/>
    <w:rsid w:val="003A7F56"/>
    <w:rsid w:val="003B5392"/>
    <w:rsid w:val="003B6E90"/>
    <w:rsid w:val="003B75E1"/>
    <w:rsid w:val="003C0F27"/>
    <w:rsid w:val="003C284C"/>
    <w:rsid w:val="003C460E"/>
    <w:rsid w:val="003C4C4E"/>
    <w:rsid w:val="003C73E9"/>
    <w:rsid w:val="003C7ACC"/>
    <w:rsid w:val="003D17E5"/>
    <w:rsid w:val="003D5DCA"/>
    <w:rsid w:val="003D6F45"/>
    <w:rsid w:val="003D70F1"/>
    <w:rsid w:val="003D763C"/>
    <w:rsid w:val="003E3420"/>
    <w:rsid w:val="003E3C2A"/>
    <w:rsid w:val="003E5285"/>
    <w:rsid w:val="003E7389"/>
    <w:rsid w:val="003F00FB"/>
    <w:rsid w:val="003F077C"/>
    <w:rsid w:val="003F2EDF"/>
    <w:rsid w:val="003F34BD"/>
    <w:rsid w:val="003F408D"/>
    <w:rsid w:val="003F4289"/>
    <w:rsid w:val="0040016F"/>
    <w:rsid w:val="00402927"/>
    <w:rsid w:val="00403759"/>
    <w:rsid w:val="0040530E"/>
    <w:rsid w:val="00411D10"/>
    <w:rsid w:val="004127D7"/>
    <w:rsid w:val="004130F4"/>
    <w:rsid w:val="004137D1"/>
    <w:rsid w:val="00413986"/>
    <w:rsid w:val="00414511"/>
    <w:rsid w:val="00414A19"/>
    <w:rsid w:val="004222B4"/>
    <w:rsid w:val="00423596"/>
    <w:rsid w:val="004245FE"/>
    <w:rsid w:val="00431D24"/>
    <w:rsid w:val="00435E54"/>
    <w:rsid w:val="0043621D"/>
    <w:rsid w:val="004410C6"/>
    <w:rsid w:val="0044378F"/>
    <w:rsid w:val="00446C48"/>
    <w:rsid w:val="00447A94"/>
    <w:rsid w:val="00447E5E"/>
    <w:rsid w:val="00452072"/>
    <w:rsid w:val="004544F4"/>
    <w:rsid w:val="00456EBC"/>
    <w:rsid w:val="00457762"/>
    <w:rsid w:val="0046394C"/>
    <w:rsid w:val="00463D0D"/>
    <w:rsid w:val="00464698"/>
    <w:rsid w:val="00464861"/>
    <w:rsid w:val="00464AFD"/>
    <w:rsid w:val="00466B92"/>
    <w:rsid w:val="0047121F"/>
    <w:rsid w:val="004739BB"/>
    <w:rsid w:val="0047513D"/>
    <w:rsid w:val="00477C2E"/>
    <w:rsid w:val="00482538"/>
    <w:rsid w:val="00482AA4"/>
    <w:rsid w:val="00483388"/>
    <w:rsid w:val="0048403A"/>
    <w:rsid w:val="00484F4E"/>
    <w:rsid w:val="0048576E"/>
    <w:rsid w:val="0048595C"/>
    <w:rsid w:val="004915CA"/>
    <w:rsid w:val="00492C56"/>
    <w:rsid w:val="0049575F"/>
    <w:rsid w:val="00495BA4"/>
    <w:rsid w:val="004968C3"/>
    <w:rsid w:val="004A1CB4"/>
    <w:rsid w:val="004A565D"/>
    <w:rsid w:val="004A5987"/>
    <w:rsid w:val="004A7253"/>
    <w:rsid w:val="004A789F"/>
    <w:rsid w:val="004B0916"/>
    <w:rsid w:val="004B1413"/>
    <w:rsid w:val="004B1581"/>
    <w:rsid w:val="004B16FD"/>
    <w:rsid w:val="004B4F8F"/>
    <w:rsid w:val="004B58C9"/>
    <w:rsid w:val="004C2507"/>
    <w:rsid w:val="004C28A7"/>
    <w:rsid w:val="004C3D5E"/>
    <w:rsid w:val="004C6246"/>
    <w:rsid w:val="004C66FA"/>
    <w:rsid w:val="004D1447"/>
    <w:rsid w:val="004D2526"/>
    <w:rsid w:val="004D51E1"/>
    <w:rsid w:val="004D7389"/>
    <w:rsid w:val="004D7633"/>
    <w:rsid w:val="004E06FD"/>
    <w:rsid w:val="004E2938"/>
    <w:rsid w:val="004E7888"/>
    <w:rsid w:val="004F05D9"/>
    <w:rsid w:val="004F1F21"/>
    <w:rsid w:val="004F1FDF"/>
    <w:rsid w:val="004F1FF7"/>
    <w:rsid w:val="004F3523"/>
    <w:rsid w:val="004F378E"/>
    <w:rsid w:val="004F4926"/>
    <w:rsid w:val="004F6DAC"/>
    <w:rsid w:val="005022B3"/>
    <w:rsid w:val="00502FF4"/>
    <w:rsid w:val="005071AE"/>
    <w:rsid w:val="00507B30"/>
    <w:rsid w:val="00507E95"/>
    <w:rsid w:val="00510395"/>
    <w:rsid w:val="0051140A"/>
    <w:rsid w:val="005139C1"/>
    <w:rsid w:val="005147CD"/>
    <w:rsid w:val="005148F6"/>
    <w:rsid w:val="00514906"/>
    <w:rsid w:val="00514C16"/>
    <w:rsid w:val="005152A6"/>
    <w:rsid w:val="00516291"/>
    <w:rsid w:val="00517ADE"/>
    <w:rsid w:val="00520E83"/>
    <w:rsid w:val="0052241B"/>
    <w:rsid w:val="005235BE"/>
    <w:rsid w:val="00524D46"/>
    <w:rsid w:val="005256A9"/>
    <w:rsid w:val="00525A85"/>
    <w:rsid w:val="00525C50"/>
    <w:rsid w:val="00525C78"/>
    <w:rsid w:val="005306DA"/>
    <w:rsid w:val="0053203B"/>
    <w:rsid w:val="00535FD4"/>
    <w:rsid w:val="00537399"/>
    <w:rsid w:val="00540C80"/>
    <w:rsid w:val="005411D2"/>
    <w:rsid w:val="00543331"/>
    <w:rsid w:val="00550BB0"/>
    <w:rsid w:val="005515F2"/>
    <w:rsid w:val="00551960"/>
    <w:rsid w:val="005546BD"/>
    <w:rsid w:val="00554EAC"/>
    <w:rsid w:val="005552C7"/>
    <w:rsid w:val="00557001"/>
    <w:rsid w:val="0055700F"/>
    <w:rsid w:val="005570BC"/>
    <w:rsid w:val="005668A6"/>
    <w:rsid w:val="00567668"/>
    <w:rsid w:val="00567DA7"/>
    <w:rsid w:val="00570C97"/>
    <w:rsid w:val="00572102"/>
    <w:rsid w:val="00574261"/>
    <w:rsid w:val="005747BA"/>
    <w:rsid w:val="0057786A"/>
    <w:rsid w:val="00580215"/>
    <w:rsid w:val="00583562"/>
    <w:rsid w:val="0058451D"/>
    <w:rsid w:val="00584568"/>
    <w:rsid w:val="005860F0"/>
    <w:rsid w:val="005876B9"/>
    <w:rsid w:val="005905E3"/>
    <w:rsid w:val="00590E08"/>
    <w:rsid w:val="00591AC2"/>
    <w:rsid w:val="00593686"/>
    <w:rsid w:val="00593C73"/>
    <w:rsid w:val="005940CC"/>
    <w:rsid w:val="00594317"/>
    <w:rsid w:val="005944F1"/>
    <w:rsid w:val="005949D8"/>
    <w:rsid w:val="00594FC9"/>
    <w:rsid w:val="00597BA0"/>
    <w:rsid w:val="005A634C"/>
    <w:rsid w:val="005B5969"/>
    <w:rsid w:val="005B5A68"/>
    <w:rsid w:val="005B5F7D"/>
    <w:rsid w:val="005B7D70"/>
    <w:rsid w:val="005C001E"/>
    <w:rsid w:val="005C0EEC"/>
    <w:rsid w:val="005C2CA5"/>
    <w:rsid w:val="005D01A1"/>
    <w:rsid w:val="005D1A9A"/>
    <w:rsid w:val="005D318A"/>
    <w:rsid w:val="005D702D"/>
    <w:rsid w:val="005D7399"/>
    <w:rsid w:val="005E0ABB"/>
    <w:rsid w:val="005E17E1"/>
    <w:rsid w:val="005E207D"/>
    <w:rsid w:val="005E281C"/>
    <w:rsid w:val="005E3115"/>
    <w:rsid w:val="005E3FE2"/>
    <w:rsid w:val="005E57F6"/>
    <w:rsid w:val="005E5825"/>
    <w:rsid w:val="005F1002"/>
    <w:rsid w:val="005F17E2"/>
    <w:rsid w:val="005F1D9F"/>
    <w:rsid w:val="005F2F19"/>
    <w:rsid w:val="005F5375"/>
    <w:rsid w:val="005F6201"/>
    <w:rsid w:val="005F6D53"/>
    <w:rsid w:val="0060007A"/>
    <w:rsid w:val="0060008B"/>
    <w:rsid w:val="00600A03"/>
    <w:rsid w:val="0062179E"/>
    <w:rsid w:val="00621EFE"/>
    <w:rsid w:val="00623BDD"/>
    <w:rsid w:val="00625990"/>
    <w:rsid w:val="006319D3"/>
    <w:rsid w:val="00631FAB"/>
    <w:rsid w:val="00632243"/>
    <w:rsid w:val="0063365F"/>
    <w:rsid w:val="00633B3C"/>
    <w:rsid w:val="00634332"/>
    <w:rsid w:val="00634627"/>
    <w:rsid w:val="00635C7C"/>
    <w:rsid w:val="006369E4"/>
    <w:rsid w:val="0063745C"/>
    <w:rsid w:val="00641B61"/>
    <w:rsid w:val="00641F5D"/>
    <w:rsid w:val="00642196"/>
    <w:rsid w:val="00642F8B"/>
    <w:rsid w:val="00643418"/>
    <w:rsid w:val="0064349C"/>
    <w:rsid w:val="00643832"/>
    <w:rsid w:val="0064418C"/>
    <w:rsid w:val="0065176C"/>
    <w:rsid w:val="00652F27"/>
    <w:rsid w:val="006530D1"/>
    <w:rsid w:val="006538AE"/>
    <w:rsid w:val="00656D06"/>
    <w:rsid w:val="006605B9"/>
    <w:rsid w:val="00660924"/>
    <w:rsid w:val="0066299E"/>
    <w:rsid w:val="00665FB6"/>
    <w:rsid w:val="00667C32"/>
    <w:rsid w:val="00667F97"/>
    <w:rsid w:val="006803E3"/>
    <w:rsid w:val="00680BAA"/>
    <w:rsid w:val="00681DB0"/>
    <w:rsid w:val="00682286"/>
    <w:rsid w:val="00683E1F"/>
    <w:rsid w:val="00685C3D"/>
    <w:rsid w:val="006873C2"/>
    <w:rsid w:val="00691277"/>
    <w:rsid w:val="006937AF"/>
    <w:rsid w:val="00695F07"/>
    <w:rsid w:val="006A0C41"/>
    <w:rsid w:val="006A15CF"/>
    <w:rsid w:val="006A503D"/>
    <w:rsid w:val="006A58AA"/>
    <w:rsid w:val="006A6F2E"/>
    <w:rsid w:val="006B0379"/>
    <w:rsid w:val="006B46F3"/>
    <w:rsid w:val="006B50BC"/>
    <w:rsid w:val="006B5BF8"/>
    <w:rsid w:val="006B7D14"/>
    <w:rsid w:val="006C1DC1"/>
    <w:rsid w:val="006C3110"/>
    <w:rsid w:val="006C43C2"/>
    <w:rsid w:val="006C460D"/>
    <w:rsid w:val="006C73D7"/>
    <w:rsid w:val="006D5EDE"/>
    <w:rsid w:val="006D6185"/>
    <w:rsid w:val="006D623C"/>
    <w:rsid w:val="006D7356"/>
    <w:rsid w:val="006E547E"/>
    <w:rsid w:val="006F0055"/>
    <w:rsid w:val="006F3B21"/>
    <w:rsid w:val="006F5B54"/>
    <w:rsid w:val="006F6496"/>
    <w:rsid w:val="006F64BF"/>
    <w:rsid w:val="006F6DCF"/>
    <w:rsid w:val="006F70C4"/>
    <w:rsid w:val="0070054E"/>
    <w:rsid w:val="00702C17"/>
    <w:rsid w:val="007042E1"/>
    <w:rsid w:val="00705BDF"/>
    <w:rsid w:val="007078BB"/>
    <w:rsid w:val="007112B9"/>
    <w:rsid w:val="007117CF"/>
    <w:rsid w:val="00712299"/>
    <w:rsid w:val="00713ECA"/>
    <w:rsid w:val="00714029"/>
    <w:rsid w:val="007149C3"/>
    <w:rsid w:val="00715D5A"/>
    <w:rsid w:val="00716869"/>
    <w:rsid w:val="00717F22"/>
    <w:rsid w:val="00720445"/>
    <w:rsid w:val="00720633"/>
    <w:rsid w:val="007239E4"/>
    <w:rsid w:val="00727860"/>
    <w:rsid w:val="00730B7B"/>
    <w:rsid w:val="00731D1E"/>
    <w:rsid w:val="00732752"/>
    <w:rsid w:val="00732E9D"/>
    <w:rsid w:val="007344C1"/>
    <w:rsid w:val="0073499B"/>
    <w:rsid w:val="00734FA9"/>
    <w:rsid w:val="0073554C"/>
    <w:rsid w:val="00735AF2"/>
    <w:rsid w:val="007378FE"/>
    <w:rsid w:val="00737A64"/>
    <w:rsid w:val="00737B38"/>
    <w:rsid w:val="00740CBF"/>
    <w:rsid w:val="00742464"/>
    <w:rsid w:val="00743A8B"/>
    <w:rsid w:val="007461E0"/>
    <w:rsid w:val="00746A82"/>
    <w:rsid w:val="00750257"/>
    <w:rsid w:val="007547D6"/>
    <w:rsid w:val="00755172"/>
    <w:rsid w:val="00755CC0"/>
    <w:rsid w:val="0075735E"/>
    <w:rsid w:val="00757591"/>
    <w:rsid w:val="007602EA"/>
    <w:rsid w:val="00761B39"/>
    <w:rsid w:val="007638A3"/>
    <w:rsid w:val="00765DCE"/>
    <w:rsid w:val="00771E28"/>
    <w:rsid w:val="0077693F"/>
    <w:rsid w:val="007770DE"/>
    <w:rsid w:val="007821B4"/>
    <w:rsid w:val="0078284C"/>
    <w:rsid w:val="00785779"/>
    <w:rsid w:val="00786947"/>
    <w:rsid w:val="00787A8E"/>
    <w:rsid w:val="00790E3D"/>
    <w:rsid w:val="007924F6"/>
    <w:rsid w:val="007925B1"/>
    <w:rsid w:val="00792B57"/>
    <w:rsid w:val="0079444F"/>
    <w:rsid w:val="00795429"/>
    <w:rsid w:val="00796E04"/>
    <w:rsid w:val="00797B62"/>
    <w:rsid w:val="007A1E78"/>
    <w:rsid w:val="007A2BB8"/>
    <w:rsid w:val="007A3B06"/>
    <w:rsid w:val="007A445F"/>
    <w:rsid w:val="007A5486"/>
    <w:rsid w:val="007B1CAA"/>
    <w:rsid w:val="007B1FEC"/>
    <w:rsid w:val="007B2422"/>
    <w:rsid w:val="007B3E2C"/>
    <w:rsid w:val="007C2971"/>
    <w:rsid w:val="007C2C17"/>
    <w:rsid w:val="007C3B97"/>
    <w:rsid w:val="007C4D7F"/>
    <w:rsid w:val="007C4EE2"/>
    <w:rsid w:val="007C57CF"/>
    <w:rsid w:val="007C5802"/>
    <w:rsid w:val="007C60FF"/>
    <w:rsid w:val="007C70EA"/>
    <w:rsid w:val="007C7C07"/>
    <w:rsid w:val="007C7F8F"/>
    <w:rsid w:val="007D0D95"/>
    <w:rsid w:val="007D5A8A"/>
    <w:rsid w:val="007D7380"/>
    <w:rsid w:val="007E2506"/>
    <w:rsid w:val="007E35ED"/>
    <w:rsid w:val="007E467F"/>
    <w:rsid w:val="007E51DA"/>
    <w:rsid w:val="007E57E8"/>
    <w:rsid w:val="007F1754"/>
    <w:rsid w:val="007F1ABD"/>
    <w:rsid w:val="007F477F"/>
    <w:rsid w:val="007F5CB4"/>
    <w:rsid w:val="007F5ED0"/>
    <w:rsid w:val="007F6D35"/>
    <w:rsid w:val="007F72AC"/>
    <w:rsid w:val="0080370B"/>
    <w:rsid w:val="0080724B"/>
    <w:rsid w:val="00811333"/>
    <w:rsid w:val="00813E4E"/>
    <w:rsid w:val="008146FD"/>
    <w:rsid w:val="00821068"/>
    <w:rsid w:val="0082265B"/>
    <w:rsid w:val="00825326"/>
    <w:rsid w:val="00830005"/>
    <w:rsid w:val="00831E46"/>
    <w:rsid w:val="00832BEF"/>
    <w:rsid w:val="00833863"/>
    <w:rsid w:val="00834F4C"/>
    <w:rsid w:val="0083531D"/>
    <w:rsid w:val="00841D28"/>
    <w:rsid w:val="0084610E"/>
    <w:rsid w:val="0084636B"/>
    <w:rsid w:val="0084CB99"/>
    <w:rsid w:val="00851022"/>
    <w:rsid w:val="00851BB3"/>
    <w:rsid w:val="00852223"/>
    <w:rsid w:val="00852A95"/>
    <w:rsid w:val="00853579"/>
    <w:rsid w:val="00854C60"/>
    <w:rsid w:val="00854D84"/>
    <w:rsid w:val="008572E0"/>
    <w:rsid w:val="00857E38"/>
    <w:rsid w:val="0086015F"/>
    <w:rsid w:val="00861227"/>
    <w:rsid w:val="008628E5"/>
    <w:rsid w:val="008629E8"/>
    <w:rsid w:val="00866E8A"/>
    <w:rsid w:val="00870F9B"/>
    <w:rsid w:val="00871DAF"/>
    <w:rsid w:val="008777E3"/>
    <w:rsid w:val="00877DB2"/>
    <w:rsid w:val="008811EA"/>
    <w:rsid w:val="00881B7F"/>
    <w:rsid w:val="00887606"/>
    <w:rsid w:val="00892E91"/>
    <w:rsid w:val="0089419E"/>
    <w:rsid w:val="00895236"/>
    <w:rsid w:val="00896BF3"/>
    <w:rsid w:val="008A03AC"/>
    <w:rsid w:val="008A1AA5"/>
    <w:rsid w:val="008A2963"/>
    <w:rsid w:val="008A4263"/>
    <w:rsid w:val="008A5B81"/>
    <w:rsid w:val="008B0702"/>
    <w:rsid w:val="008B310C"/>
    <w:rsid w:val="008B438A"/>
    <w:rsid w:val="008B5BCB"/>
    <w:rsid w:val="008C4E06"/>
    <w:rsid w:val="008C5AF3"/>
    <w:rsid w:val="008D060F"/>
    <w:rsid w:val="008D45DD"/>
    <w:rsid w:val="008D465C"/>
    <w:rsid w:val="008D47F5"/>
    <w:rsid w:val="008D5CE3"/>
    <w:rsid w:val="008D6C5F"/>
    <w:rsid w:val="008E1651"/>
    <w:rsid w:val="008E3A3E"/>
    <w:rsid w:val="008E3BA4"/>
    <w:rsid w:val="008E5323"/>
    <w:rsid w:val="008F52CD"/>
    <w:rsid w:val="008F70A7"/>
    <w:rsid w:val="008F79A3"/>
    <w:rsid w:val="00904B4E"/>
    <w:rsid w:val="00910ABB"/>
    <w:rsid w:val="009173D0"/>
    <w:rsid w:val="0091783D"/>
    <w:rsid w:val="009217C1"/>
    <w:rsid w:val="00922A05"/>
    <w:rsid w:val="00931981"/>
    <w:rsid w:val="00933369"/>
    <w:rsid w:val="00934992"/>
    <w:rsid w:val="009356DC"/>
    <w:rsid w:val="00936922"/>
    <w:rsid w:val="0094036A"/>
    <w:rsid w:val="00941031"/>
    <w:rsid w:val="00941795"/>
    <w:rsid w:val="00947C81"/>
    <w:rsid w:val="0095016D"/>
    <w:rsid w:val="009508E8"/>
    <w:rsid w:val="00950F9D"/>
    <w:rsid w:val="00951DB4"/>
    <w:rsid w:val="00951F11"/>
    <w:rsid w:val="00952D61"/>
    <w:rsid w:val="0096095A"/>
    <w:rsid w:val="009641E4"/>
    <w:rsid w:val="0096600F"/>
    <w:rsid w:val="00966F68"/>
    <w:rsid w:val="009705B2"/>
    <w:rsid w:val="0097127A"/>
    <w:rsid w:val="00974DE6"/>
    <w:rsid w:val="00977A6B"/>
    <w:rsid w:val="00980B9A"/>
    <w:rsid w:val="009821BA"/>
    <w:rsid w:val="00982F7B"/>
    <w:rsid w:val="00985F66"/>
    <w:rsid w:val="00986F65"/>
    <w:rsid w:val="009877F7"/>
    <w:rsid w:val="00991F43"/>
    <w:rsid w:val="0099263E"/>
    <w:rsid w:val="00994A0F"/>
    <w:rsid w:val="00996524"/>
    <w:rsid w:val="00997593"/>
    <w:rsid w:val="0099770C"/>
    <w:rsid w:val="00997ED9"/>
    <w:rsid w:val="009A07D6"/>
    <w:rsid w:val="009A0DE8"/>
    <w:rsid w:val="009B2587"/>
    <w:rsid w:val="009B31D2"/>
    <w:rsid w:val="009B5AB3"/>
    <w:rsid w:val="009B7AC6"/>
    <w:rsid w:val="009C1F61"/>
    <w:rsid w:val="009C50AE"/>
    <w:rsid w:val="009C6054"/>
    <w:rsid w:val="009C6AD5"/>
    <w:rsid w:val="009C78F1"/>
    <w:rsid w:val="009D011F"/>
    <w:rsid w:val="009D1E7F"/>
    <w:rsid w:val="009D64BE"/>
    <w:rsid w:val="009D6F6B"/>
    <w:rsid w:val="009E04F7"/>
    <w:rsid w:val="009E193F"/>
    <w:rsid w:val="009E51AA"/>
    <w:rsid w:val="009F2180"/>
    <w:rsid w:val="009F40A8"/>
    <w:rsid w:val="009F4CBB"/>
    <w:rsid w:val="009F6936"/>
    <w:rsid w:val="00A00D07"/>
    <w:rsid w:val="00A01D69"/>
    <w:rsid w:val="00A02D87"/>
    <w:rsid w:val="00A03974"/>
    <w:rsid w:val="00A03F0F"/>
    <w:rsid w:val="00A03FA4"/>
    <w:rsid w:val="00A05815"/>
    <w:rsid w:val="00A06EA3"/>
    <w:rsid w:val="00A06F1B"/>
    <w:rsid w:val="00A070FD"/>
    <w:rsid w:val="00A075CE"/>
    <w:rsid w:val="00A110CD"/>
    <w:rsid w:val="00A13D6D"/>
    <w:rsid w:val="00A13E15"/>
    <w:rsid w:val="00A147F0"/>
    <w:rsid w:val="00A16896"/>
    <w:rsid w:val="00A171E6"/>
    <w:rsid w:val="00A17BB7"/>
    <w:rsid w:val="00A22091"/>
    <w:rsid w:val="00A22ED1"/>
    <w:rsid w:val="00A24744"/>
    <w:rsid w:val="00A27654"/>
    <w:rsid w:val="00A305B6"/>
    <w:rsid w:val="00A30D7D"/>
    <w:rsid w:val="00A3775E"/>
    <w:rsid w:val="00A416D9"/>
    <w:rsid w:val="00A41B2C"/>
    <w:rsid w:val="00A4237C"/>
    <w:rsid w:val="00A42C05"/>
    <w:rsid w:val="00A45614"/>
    <w:rsid w:val="00A51AA3"/>
    <w:rsid w:val="00A52F45"/>
    <w:rsid w:val="00A543EA"/>
    <w:rsid w:val="00A60A01"/>
    <w:rsid w:val="00A60D89"/>
    <w:rsid w:val="00A60F54"/>
    <w:rsid w:val="00A64BE5"/>
    <w:rsid w:val="00A65DB0"/>
    <w:rsid w:val="00A66EAA"/>
    <w:rsid w:val="00A708B2"/>
    <w:rsid w:val="00A7204B"/>
    <w:rsid w:val="00A743DB"/>
    <w:rsid w:val="00A77860"/>
    <w:rsid w:val="00A83FE9"/>
    <w:rsid w:val="00A87D63"/>
    <w:rsid w:val="00A91803"/>
    <w:rsid w:val="00A9211C"/>
    <w:rsid w:val="00A92261"/>
    <w:rsid w:val="00A92A01"/>
    <w:rsid w:val="00A94B08"/>
    <w:rsid w:val="00A9DEF2"/>
    <w:rsid w:val="00AA00B0"/>
    <w:rsid w:val="00AA01C8"/>
    <w:rsid w:val="00AA09BC"/>
    <w:rsid w:val="00AA10D7"/>
    <w:rsid w:val="00AA1551"/>
    <w:rsid w:val="00AA2D47"/>
    <w:rsid w:val="00AA49D7"/>
    <w:rsid w:val="00AA4D16"/>
    <w:rsid w:val="00AB3E6B"/>
    <w:rsid w:val="00AB3FF0"/>
    <w:rsid w:val="00AB4F7D"/>
    <w:rsid w:val="00AB51F0"/>
    <w:rsid w:val="00AC12D7"/>
    <w:rsid w:val="00AC6686"/>
    <w:rsid w:val="00AC6B60"/>
    <w:rsid w:val="00AC761B"/>
    <w:rsid w:val="00AD1639"/>
    <w:rsid w:val="00AD482A"/>
    <w:rsid w:val="00AD655C"/>
    <w:rsid w:val="00AD6D41"/>
    <w:rsid w:val="00AD73F1"/>
    <w:rsid w:val="00AE169F"/>
    <w:rsid w:val="00AE258A"/>
    <w:rsid w:val="00AE747E"/>
    <w:rsid w:val="00AE770F"/>
    <w:rsid w:val="00AF218C"/>
    <w:rsid w:val="00AF225C"/>
    <w:rsid w:val="00AF42BD"/>
    <w:rsid w:val="00AF50B7"/>
    <w:rsid w:val="00AF5807"/>
    <w:rsid w:val="00AF75CD"/>
    <w:rsid w:val="00B009F3"/>
    <w:rsid w:val="00B00A0E"/>
    <w:rsid w:val="00B032A2"/>
    <w:rsid w:val="00B048A6"/>
    <w:rsid w:val="00B07558"/>
    <w:rsid w:val="00B10D51"/>
    <w:rsid w:val="00B11C85"/>
    <w:rsid w:val="00B13D6A"/>
    <w:rsid w:val="00B1415B"/>
    <w:rsid w:val="00B14C46"/>
    <w:rsid w:val="00B155AE"/>
    <w:rsid w:val="00B170AD"/>
    <w:rsid w:val="00B22E8B"/>
    <w:rsid w:val="00B2473C"/>
    <w:rsid w:val="00B24F4E"/>
    <w:rsid w:val="00B25EA5"/>
    <w:rsid w:val="00B30488"/>
    <w:rsid w:val="00B30A7B"/>
    <w:rsid w:val="00B31343"/>
    <w:rsid w:val="00B32602"/>
    <w:rsid w:val="00B335D7"/>
    <w:rsid w:val="00B36399"/>
    <w:rsid w:val="00B4302F"/>
    <w:rsid w:val="00B44743"/>
    <w:rsid w:val="00B51814"/>
    <w:rsid w:val="00B547A6"/>
    <w:rsid w:val="00B54BE0"/>
    <w:rsid w:val="00B56667"/>
    <w:rsid w:val="00B57F25"/>
    <w:rsid w:val="00B6292B"/>
    <w:rsid w:val="00B62B01"/>
    <w:rsid w:val="00B62DB4"/>
    <w:rsid w:val="00B63EB8"/>
    <w:rsid w:val="00B65AB3"/>
    <w:rsid w:val="00B662B9"/>
    <w:rsid w:val="00B6750B"/>
    <w:rsid w:val="00B74633"/>
    <w:rsid w:val="00B74735"/>
    <w:rsid w:val="00B772AD"/>
    <w:rsid w:val="00B7744C"/>
    <w:rsid w:val="00B90603"/>
    <w:rsid w:val="00B93531"/>
    <w:rsid w:val="00B9447C"/>
    <w:rsid w:val="00B948C2"/>
    <w:rsid w:val="00B954CA"/>
    <w:rsid w:val="00BA2961"/>
    <w:rsid w:val="00BA2D6F"/>
    <w:rsid w:val="00BA3FCE"/>
    <w:rsid w:val="00BA42CC"/>
    <w:rsid w:val="00BA6587"/>
    <w:rsid w:val="00BA6695"/>
    <w:rsid w:val="00BA6C04"/>
    <w:rsid w:val="00BA6E94"/>
    <w:rsid w:val="00BB26DF"/>
    <w:rsid w:val="00BB2BC8"/>
    <w:rsid w:val="00BB5F37"/>
    <w:rsid w:val="00BB6812"/>
    <w:rsid w:val="00BB776B"/>
    <w:rsid w:val="00BC104A"/>
    <w:rsid w:val="00BC132A"/>
    <w:rsid w:val="00BC2692"/>
    <w:rsid w:val="00BC411B"/>
    <w:rsid w:val="00BC4B00"/>
    <w:rsid w:val="00BC6C51"/>
    <w:rsid w:val="00BC79EC"/>
    <w:rsid w:val="00BD05DE"/>
    <w:rsid w:val="00BD504F"/>
    <w:rsid w:val="00BD6EB8"/>
    <w:rsid w:val="00BD7261"/>
    <w:rsid w:val="00BD7E9A"/>
    <w:rsid w:val="00BE284D"/>
    <w:rsid w:val="00BE2D0E"/>
    <w:rsid w:val="00BE3493"/>
    <w:rsid w:val="00BF0735"/>
    <w:rsid w:val="00BF4531"/>
    <w:rsid w:val="00BF4D9E"/>
    <w:rsid w:val="00BF4EB5"/>
    <w:rsid w:val="00BF4F61"/>
    <w:rsid w:val="00BF52B6"/>
    <w:rsid w:val="00BF6444"/>
    <w:rsid w:val="00BF7F76"/>
    <w:rsid w:val="00C00E26"/>
    <w:rsid w:val="00C01415"/>
    <w:rsid w:val="00C03050"/>
    <w:rsid w:val="00C115EB"/>
    <w:rsid w:val="00C11DD8"/>
    <w:rsid w:val="00C1323B"/>
    <w:rsid w:val="00C16970"/>
    <w:rsid w:val="00C16E66"/>
    <w:rsid w:val="00C17047"/>
    <w:rsid w:val="00C20224"/>
    <w:rsid w:val="00C240D4"/>
    <w:rsid w:val="00C27F7A"/>
    <w:rsid w:val="00C32D66"/>
    <w:rsid w:val="00C330C3"/>
    <w:rsid w:val="00C34387"/>
    <w:rsid w:val="00C3459F"/>
    <w:rsid w:val="00C34F34"/>
    <w:rsid w:val="00C357A0"/>
    <w:rsid w:val="00C36A8E"/>
    <w:rsid w:val="00C37CE7"/>
    <w:rsid w:val="00C40447"/>
    <w:rsid w:val="00C43E7A"/>
    <w:rsid w:val="00C442F9"/>
    <w:rsid w:val="00C44882"/>
    <w:rsid w:val="00C44A33"/>
    <w:rsid w:val="00C4523A"/>
    <w:rsid w:val="00C4580A"/>
    <w:rsid w:val="00C46D83"/>
    <w:rsid w:val="00C52BF9"/>
    <w:rsid w:val="00C53375"/>
    <w:rsid w:val="00C53FA4"/>
    <w:rsid w:val="00C56DB3"/>
    <w:rsid w:val="00C572D2"/>
    <w:rsid w:val="00C57B6D"/>
    <w:rsid w:val="00C610CE"/>
    <w:rsid w:val="00C61FD4"/>
    <w:rsid w:val="00C63837"/>
    <w:rsid w:val="00C64366"/>
    <w:rsid w:val="00C6455F"/>
    <w:rsid w:val="00C64D10"/>
    <w:rsid w:val="00C6610C"/>
    <w:rsid w:val="00C768B9"/>
    <w:rsid w:val="00C76B92"/>
    <w:rsid w:val="00C76CD3"/>
    <w:rsid w:val="00C771A7"/>
    <w:rsid w:val="00C80B60"/>
    <w:rsid w:val="00C81E6A"/>
    <w:rsid w:val="00C84A90"/>
    <w:rsid w:val="00C86DE3"/>
    <w:rsid w:val="00C87FFE"/>
    <w:rsid w:val="00C90F24"/>
    <w:rsid w:val="00C91425"/>
    <w:rsid w:val="00C91F67"/>
    <w:rsid w:val="00C94CF5"/>
    <w:rsid w:val="00C95CA1"/>
    <w:rsid w:val="00C96117"/>
    <w:rsid w:val="00C970F3"/>
    <w:rsid w:val="00CA11A4"/>
    <w:rsid w:val="00CA16F4"/>
    <w:rsid w:val="00CA55B7"/>
    <w:rsid w:val="00CA62FA"/>
    <w:rsid w:val="00CB15BA"/>
    <w:rsid w:val="00CB3171"/>
    <w:rsid w:val="00CB36B6"/>
    <w:rsid w:val="00CB3837"/>
    <w:rsid w:val="00CB5268"/>
    <w:rsid w:val="00CB78D7"/>
    <w:rsid w:val="00CC23DB"/>
    <w:rsid w:val="00CC3E56"/>
    <w:rsid w:val="00CC5DEB"/>
    <w:rsid w:val="00CC6EC3"/>
    <w:rsid w:val="00CD0071"/>
    <w:rsid w:val="00CD4D93"/>
    <w:rsid w:val="00CE0676"/>
    <w:rsid w:val="00CE1BFF"/>
    <w:rsid w:val="00CE341C"/>
    <w:rsid w:val="00CE3583"/>
    <w:rsid w:val="00CE55A5"/>
    <w:rsid w:val="00CE6630"/>
    <w:rsid w:val="00CE6B80"/>
    <w:rsid w:val="00CE7239"/>
    <w:rsid w:val="00CE79AA"/>
    <w:rsid w:val="00CF0E49"/>
    <w:rsid w:val="00CF0E86"/>
    <w:rsid w:val="00CF1A9F"/>
    <w:rsid w:val="00CF227E"/>
    <w:rsid w:val="00CF2F85"/>
    <w:rsid w:val="00CF5B71"/>
    <w:rsid w:val="00CF5DB4"/>
    <w:rsid w:val="00CF77E7"/>
    <w:rsid w:val="00CF7BB2"/>
    <w:rsid w:val="00D02C1D"/>
    <w:rsid w:val="00D033AD"/>
    <w:rsid w:val="00D05649"/>
    <w:rsid w:val="00D1012A"/>
    <w:rsid w:val="00D1062C"/>
    <w:rsid w:val="00D13948"/>
    <w:rsid w:val="00D14A5C"/>
    <w:rsid w:val="00D16E95"/>
    <w:rsid w:val="00D17F7D"/>
    <w:rsid w:val="00D20C70"/>
    <w:rsid w:val="00D21C49"/>
    <w:rsid w:val="00D21CAB"/>
    <w:rsid w:val="00D22E6F"/>
    <w:rsid w:val="00D2353C"/>
    <w:rsid w:val="00D243E8"/>
    <w:rsid w:val="00D24503"/>
    <w:rsid w:val="00D24E8D"/>
    <w:rsid w:val="00D266AA"/>
    <w:rsid w:val="00D269CA"/>
    <w:rsid w:val="00D317EA"/>
    <w:rsid w:val="00D31D00"/>
    <w:rsid w:val="00D33513"/>
    <w:rsid w:val="00D335A7"/>
    <w:rsid w:val="00D358E6"/>
    <w:rsid w:val="00D404AE"/>
    <w:rsid w:val="00D448E4"/>
    <w:rsid w:val="00D44F8E"/>
    <w:rsid w:val="00D4579B"/>
    <w:rsid w:val="00D47C84"/>
    <w:rsid w:val="00D525BF"/>
    <w:rsid w:val="00D5340B"/>
    <w:rsid w:val="00D5609D"/>
    <w:rsid w:val="00D56A1F"/>
    <w:rsid w:val="00D5779D"/>
    <w:rsid w:val="00D577DD"/>
    <w:rsid w:val="00D5B0F1"/>
    <w:rsid w:val="00D61ACB"/>
    <w:rsid w:val="00D63422"/>
    <w:rsid w:val="00D73490"/>
    <w:rsid w:val="00D73BC1"/>
    <w:rsid w:val="00D76990"/>
    <w:rsid w:val="00D80933"/>
    <w:rsid w:val="00D80AD1"/>
    <w:rsid w:val="00D83D17"/>
    <w:rsid w:val="00D84C8E"/>
    <w:rsid w:val="00D85B78"/>
    <w:rsid w:val="00D85E6F"/>
    <w:rsid w:val="00D87A19"/>
    <w:rsid w:val="00D91E74"/>
    <w:rsid w:val="00D93205"/>
    <w:rsid w:val="00D94A27"/>
    <w:rsid w:val="00D964E5"/>
    <w:rsid w:val="00DA1F57"/>
    <w:rsid w:val="00DA2F53"/>
    <w:rsid w:val="00DA49DB"/>
    <w:rsid w:val="00DB315F"/>
    <w:rsid w:val="00DB50F9"/>
    <w:rsid w:val="00DB6319"/>
    <w:rsid w:val="00DB65A4"/>
    <w:rsid w:val="00DC0D13"/>
    <w:rsid w:val="00DC0EB4"/>
    <w:rsid w:val="00DC121B"/>
    <w:rsid w:val="00DC1832"/>
    <w:rsid w:val="00DC5870"/>
    <w:rsid w:val="00DC615A"/>
    <w:rsid w:val="00DC62CE"/>
    <w:rsid w:val="00DD259A"/>
    <w:rsid w:val="00DD2B1B"/>
    <w:rsid w:val="00DD39DB"/>
    <w:rsid w:val="00DE1353"/>
    <w:rsid w:val="00DE2711"/>
    <w:rsid w:val="00DE40A3"/>
    <w:rsid w:val="00DE4A25"/>
    <w:rsid w:val="00DE5C5C"/>
    <w:rsid w:val="00DE6F1E"/>
    <w:rsid w:val="00DF03DC"/>
    <w:rsid w:val="00DF32C5"/>
    <w:rsid w:val="00DF5B5C"/>
    <w:rsid w:val="00DFD4CE"/>
    <w:rsid w:val="00E01EDA"/>
    <w:rsid w:val="00E027C8"/>
    <w:rsid w:val="00E02CD1"/>
    <w:rsid w:val="00E0344F"/>
    <w:rsid w:val="00E03779"/>
    <w:rsid w:val="00E0466E"/>
    <w:rsid w:val="00E05B4D"/>
    <w:rsid w:val="00E0604A"/>
    <w:rsid w:val="00E0645C"/>
    <w:rsid w:val="00E0798F"/>
    <w:rsid w:val="00E108F9"/>
    <w:rsid w:val="00E13DC6"/>
    <w:rsid w:val="00E14D83"/>
    <w:rsid w:val="00E15A03"/>
    <w:rsid w:val="00E16015"/>
    <w:rsid w:val="00E21374"/>
    <w:rsid w:val="00E2479E"/>
    <w:rsid w:val="00E248D5"/>
    <w:rsid w:val="00E259B1"/>
    <w:rsid w:val="00E25AA0"/>
    <w:rsid w:val="00E25E36"/>
    <w:rsid w:val="00E30D9F"/>
    <w:rsid w:val="00E31737"/>
    <w:rsid w:val="00E32396"/>
    <w:rsid w:val="00E35359"/>
    <w:rsid w:val="00E4068D"/>
    <w:rsid w:val="00E443FA"/>
    <w:rsid w:val="00E46428"/>
    <w:rsid w:val="00E46E9E"/>
    <w:rsid w:val="00E519F4"/>
    <w:rsid w:val="00E538FF"/>
    <w:rsid w:val="00E54326"/>
    <w:rsid w:val="00E55646"/>
    <w:rsid w:val="00E563F3"/>
    <w:rsid w:val="00E565F6"/>
    <w:rsid w:val="00E63BEE"/>
    <w:rsid w:val="00E65368"/>
    <w:rsid w:val="00E667EC"/>
    <w:rsid w:val="00E711F5"/>
    <w:rsid w:val="00E712E6"/>
    <w:rsid w:val="00E7142E"/>
    <w:rsid w:val="00E72F35"/>
    <w:rsid w:val="00E7628D"/>
    <w:rsid w:val="00E76667"/>
    <w:rsid w:val="00E81CCA"/>
    <w:rsid w:val="00E82BB9"/>
    <w:rsid w:val="00E83BCE"/>
    <w:rsid w:val="00E91BE0"/>
    <w:rsid w:val="00EA027A"/>
    <w:rsid w:val="00EA1C1E"/>
    <w:rsid w:val="00EA4F92"/>
    <w:rsid w:val="00EA503F"/>
    <w:rsid w:val="00EB036C"/>
    <w:rsid w:val="00EB03AA"/>
    <w:rsid w:val="00EB2896"/>
    <w:rsid w:val="00EB378D"/>
    <w:rsid w:val="00EB6C87"/>
    <w:rsid w:val="00EC270C"/>
    <w:rsid w:val="00EC2879"/>
    <w:rsid w:val="00EC43AA"/>
    <w:rsid w:val="00EC6787"/>
    <w:rsid w:val="00EC6845"/>
    <w:rsid w:val="00ED32DC"/>
    <w:rsid w:val="00ED5667"/>
    <w:rsid w:val="00ED5686"/>
    <w:rsid w:val="00ED6983"/>
    <w:rsid w:val="00EDB1C6"/>
    <w:rsid w:val="00EE148A"/>
    <w:rsid w:val="00EE2518"/>
    <w:rsid w:val="00EE3F11"/>
    <w:rsid w:val="00EE5146"/>
    <w:rsid w:val="00EF0A8E"/>
    <w:rsid w:val="00EF0B9D"/>
    <w:rsid w:val="00EF1EAD"/>
    <w:rsid w:val="00EF26C8"/>
    <w:rsid w:val="00F0075F"/>
    <w:rsid w:val="00F01DEE"/>
    <w:rsid w:val="00F04F38"/>
    <w:rsid w:val="00F06B8D"/>
    <w:rsid w:val="00F1642D"/>
    <w:rsid w:val="00F17167"/>
    <w:rsid w:val="00F22908"/>
    <w:rsid w:val="00F2387D"/>
    <w:rsid w:val="00F24873"/>
    <w:rsid w:val="00F24E98"/>
    <w:rsid w:val="00F34A96"/>
    <w:rsid w:val="00F44B9F"/>
    <w:rsid w:val="00F4646F"/>
    <w:rsid w:val="00F47ACF"/>
    <w:rsid w:val="00F51E02"/>
    <w:rsid w:val="00F53A65"/>
    <w:rsid w:val="00F54E64"/>
    <w:rsid w:val="00F575A0"/>
    <w:rsid w:val="00F57D21"/>
    <w:rsid w:val="00F60675"/>
    <w:rsid w:val="00F62951"/>
    <w:rsid w:val="00F65584"/>
    <w:rsid w:val="00F65F19"/>
    <w:rsid w:val="00F6661D"/>
    <w:rsid w:val="00F6670A"/>
    <w:rsid w:val="00F66A09"/>
    <w:rsid w:val="00F67EE7"/>
    <w:rsid w:val="00F70548"/>
    <w:rsid w:val="00F7399B"/>
    <w:rsid w:val="00F77B96"/>
    <w:rsid w:val="00F81EE7"/>
    <w:rsid w:val="00F83137"/>
    <w:rsid w:val="00F831E5"/>
    <w:rsid w:val="00F850F1"/>
    <w:rsid w:val="00F91791"/>
    <w:rsid w:val="00F92A59"/>
    <w:rsid w:val="00F93A95"/>
    <w:rsid w:val="00F94B1E"/>
    <w:rsid w:val="00FA10D3"/>
    <w:rsid w:val="00FA4D5D"/>
    <w:rsid w:val="00FA56F5"/>
    <w:rsid w:val="00FA640C"/>
    <w:rsid w:val="00FA7131"/>
    <w:rsid w:val="00FB0545"/>
    <w:rsid w:val="00FB0871"/>
    <w:rsid w:val="00FB0B3E"/>
    <w:rsid w:val="00FB0B45"/>
    <w:rsid w:val="00FB1C7B"/>
    <w:rsid w:val="00FB451E"/>
    <w:rsid w:val="00FB5478"/>
    <w:rsid w:val="00FB680E"/>
    <w:rsid w:val="00FB6BD8"/>
    <w:rsid w:val="00FB7C6F"/>
    <w:rsid w:val="00FC0120"/>
    <w:rsid w:val="00FC39EF"/>
    <w:rsid w:val="00FC3CD4"/>
    <w:rsid w:val="00FD09AE"/>
    <w:rsid w:val="00FD599D"/>
    <w:rsid w:val="00FD5E54"/>
    <w:rsid w:val="00FD60DC"/>
    <w:rsid w:val="00FD6619"/>
    <w:rsid w:val="00FE06F4"/>
    <w:rsid w:val="00FE1B47"/>
    <w:rsid w:val="00FE341E"/>
    <w:rsid w:val="00FE3DF7"/>
    <w:rsid w:val="00FE6381"/>
    <w:rsid w:val="00FE71BA"/>
    <w:rsid w:val="00FE72F5"/>
    <w:rsid w:val="00FE7849"/>
    <w:rsid w:val="00FE7FB4"/>
    <w:rsid w:val="00FF2F8F"/>
    <w:rsid w:val="00FF352B"/>
    <w:rsid w:val="00FF4BC2"/>
    <w:rsid w:val="00FF50D0"/>
    <w:rsid w:val="00FF553E"/>
    <w:rsid w:val="00FF62D3"/>
    <w:rsid w:val="00FF796D"/>
    <w:rsid w:val="0120A4BD"/>
    <w:rsid w:val="012287BC"/>
    <w:rsid w:val="013B1218"/>
    <w:rsid w:val="0142CC1F"/>
    <w:rsid w:val="017027B6"/>
    <w:rsid w:val="0183E6AB"/>
    <w:rsid w:val="019EE00D"/>
    <w:rsid w:val="01B71D5A"/>
    <w:rsid w:val="01DD6DD5"/>
    <w:rsid w:val="01DFD9B1"/>
    <w:rsid w:val="01E38975"/>
    <w:rsid w:val="01E93DBF"/>
    <w:rsid w:val="01F86219"/>
    <w:rsid w:val="0200E9BE"/>
    <w:rsid w:val="02199144"/>
    <w:rsid w:val="021E9777"/>
    <w:rsid w:val="0225C1BA"/>
    <w:rsid w:val="025D00CF"/>
    <w:rsid w:val="02764286"/>
    <w:rsid w:val="028CA098"/>
    <w:rsid w:val="02B878A5"/>
    <w:rsid w:val="02D08B80"/>
    <w:rsid w:val="02DE98D0"/>
    <w:rsid w:val="031E3505"/>
    <w:rsid w:val="0321702E"/>
    <w:rsid w:val="032F0226"/>
    <w:rsid w:val="0358720F"/>
    <w:rsid w:val="03614786"/>
    <w:rsid w:val="038163ED"/>
    <w:rsid w:val="03947401"/>
    <w:rsid w:val="03A96429"/>
    <w:rsid w:val="03AB4EB1"/>
    <w:rsid w:val="03C52025"/>
    <w:rsid w:val="03CEB425"/>
    <w:rsid w:val="03D5BE95"/>
    <w:rsid w:val="03E59091"/>
    <w:rsid w:val="03E80C46"/>
    <w:rsid w:val="03E8AD1C"/>
    <w:rsid w:val="03EED2CF"/>
    <w:rsid w:val="041B4616"/>
    <w:rsid w:val="04256F8E"/>
    <w:rsid w:val="04277935"/>
    <w:rsid w:val="0458457F"/>
    <w:rsid w:val="0475A930"/>
    <w:rsid w:val="047C90B0"/>
    <w:rsid w:val="04842910"/>
    <w:rsid w:val="04991F1E"/>
    <w:rsid w:val="04EBBD45"/>
    <w:rsid w:val="050927CE"/>
    <w:rsid w:val="050FC765"/>
    <w:rsid w:val="052B9AAB"/>
    <w:rsid w:val="053B75D3"/>
    <w:rsid w:val="0560F086"/>
    <w:rsid w:val="0579C85A"/>
    <w:rsid w:val="057F51C8"/>
    <w:rsid w:val="05D4C0CF"/>
    <w:rsid w:val="05F01967"/>
    <w:rsid w:val="06350EEE"/>
    <w:rsid w:val="065A7944"/>
    <w:rsid w:val="066571B8"/>
    <w:rsid w:val="066D57FB"/>
    <w:rsid w:val="06AB9E2A"/>
    <w:rsid w:val="06BE60D4"/>
    <w:rsid w:val="06D55CF2"/>
    <w:rsid w:val="0724E219"/>
    <w:rsid w:val="07594AD8"/>
    <w:rsid w:val="078FBCB2"/>
    <w:rsid w:val="0796E8E1"/>
    <w:rsid w:val="07B57D47"/>
    <w:rsid w:val="07D9D994"/>
    <w:rsid w:val="07F4444F"/>
    <w:rsid w:val="07FE7F3D"/>
    <w:rsid w:val="0860D161"/>
    <w:rsid w:val="0862431C"/>
    <w:rsid w:val="087EBFD4"/>
    <w:rsid w:val="08AA5749"/>
    <w:rsid w:val="08AA6C57"/>
    <w:rsid w:val="08B33AA2"/>
    <w:rsid w:val="0906E977"/>
    <w:rsid w:val="0925F819"/>
    <w:rsid w:val="09421495"/>
    <w:rsid w:val="0960C44B"/>
    <w:rsid w:val="098D7689"/>
    <w:rsid w:val="099D7927"/>
    <w:rsid w:val="09A0646B"/>
    <w:rsid w:val="09B7B77A"/>
    <w:rsid w:val="09C913E1"/>
    <w:rsid w:val="09CD9BA0"/>
    <w:rsid w:val="09CE9371"/>
    <w:rsid w:val="09FF4DD9"/>
    <w:rsid w:val="0A03BAE2"/>
    <w:rsid w:val="0A27284D"/>
    <w:rsid w:val="0A346B76"/>
    <w:rsid w:val="0A472364"/>
    <w:rsid w:val="0A5F7840"/>
    <w:rsid w:val="0A62C034"/>
    <w:rsid w:val="0A78451D"/>
    <w:rsid w:val="0A9BBADF"/>
    <w:rsid w:val="0AA2830B"/>
    <w:rsid w:val="0AC2B121"/>
    <w:rsid w:val="0ACFBFDA"/>
    <w:rsid w:val="0AE92626"/>
    <w:rsid w:val="0B03659D"/>
    <w:rsid w:val="0B2B808E"/>
    <w:rsid w:val="0B2BD594"/>
    <w:rsid w:val="0B336452"/>
    <w:rsid w:val="0B394988"/>
    <w:rsid w:val="0B3E8868"/>
    <w:rsid w:val="0B549E77"/>
    <w:rsid w:val="0B612BBF"/>
    <w:rsid w:val="0B9EC2BD"/>
    <w:rsid w:val="0BDEB9F1"/>
    <w:rsid w:val="0BE2F3C5"/>
    <w:rsid w:val="0BFD925B"/>
    <w:rsid w:val="0BFDCF6A"/>
    <w:rsid w:val="0C1EED1C"/>
    <w:rsid w:val="0C2C6253"/>
    <w:rsid w:val="0C3B5B1E"/>
    <w:rsid w:val="0C5199DB"/>
    <w:rsid w:val="0C71AB30"/>
    <w:rsid w:val="0CB90AD2"/>
    <w:rsid w:val="0CB9F8B0"/>
    <w:rsid w:val="0CD404AD"/>
    <w:rsid w:val="0D0329B6"/>
    <w:rsid w:val="0D7941E1"/>
    <w:rsid w:val="0D7A8A52"/>
    <w:rsid w:val="0D93C56B"/>
    <w:rsid w:val="0DB37B62"/>
    <w:rsid w:val="0DC36948"/>
    <w:rsid w:val="0E1CF3C3"/>
    <w:rsid w:val="0E43856A"/>
    <w:rsid w:val="0E513EDD"/>
    <w:rsid w:val="0E549F0B"/>
    <w:rsid w:val="0E60E7AC"/>
    <w:rsid w:val="0E90EBF4"/>
    <w:rsid w:val="0EA1347C"/>
    <w:rsid w:val="0EBECC5D"/>
    <w:rsid w:val="0EF776E2"/>
    <w:rsid w:val="0F6F0806"/>
    <w:rsid w:val="0FDDA50B"/>
    <w:rsid w:val="0FFA7DAD"/>
    <w:rsid w:val="0FFD2057"/>
    <w:rsid w:val="10091631"/>
    <w:rsid w:val="10186F14"/>
    <w:rsid w:val="101D8B77"/>
    <w:rsid w:val="1044C47D"/>
    <w:rsid w:val="10680183"/>
    <w:rsid w:val="108FD1CB"/>
    <w:rsid w:val="10B1D70D"/>
    <w:rsid w:val="10BE6784"/>
    <w:rsid w:val="11210F8C"/>
    <w:rsid w:val="11249F3D"/>
    <w:rsid w:val="114BE3AF"/>
    <w:rsid w:val="1158D4AF"/>
    <w:rsid w:val="115A5E03"/>
    <w:rsid w:val="116458DB"/>
    <w:rsid w:val="118F62AF"/>
    <w:rsid w:val="1198886E"/>
    <w:rsid w:val="119B1718"/>
    <w:rsid w:val="11C0D66F"/>
    <w:rsid w:val="11C52F96"/>
    <w:rsid w:val="11E4020E"/>
    <w:rsid w:val="11F69058"/>
    <w:rsid w:val="11FB2AFF"/>
    <w:rsid w:val="120BDC83"/>
    <w:rsid w:val="12225CED"/>
    <w:rsid w:val="1226D792"/>
    <w:rsid w:val="122FF4F4"/>
    <w:rsid w:val="12941E0C"/>
    <w:rsid w:val="1299C927"/>
    <w:rsid w:val="12C2DB13"/>
    <w:rsid w:val="12CF5E16"/>
    <w:rsid w:val="12F04DE7"/>
    <w:rsid w:val="12F13DD7"/>
    <w:rsid w:val="13055ED1"/>
    <w:rsid w:val="132086E3"/>
    <w:rsid w:val="1367B7C5"/>
    <w:rsid w:val="1398A964"/>
    <w:rsid w:val="13AF7344"/>
    <w:rsid w:val="13B8FE2A"/>
    <w:rsid w:val="13DF5B7A"/>
    <w:rsid w:val="13E24888"/>
    <w:rsid w:val="13EC80B9"/>
    <w:rsid w:val="14246883"/>
    <w:rsid w:val="14382173"/>
    <w:rsid w:val="14653C65"/>
    <w:rsid w:val="149CCAF8"/>
    <w:rsid w:val="14A5E3B9"/>
    <w:rsid w:val="14D02930"/>
    <w:rsid w:val="14D37C8B"/>
    <w:rsid w:val="14E1C845"/>
    <w:rsid w:val="14EEB302"/>
    <w:rsid w:val="14F3EFA0"/>
    <w:rsid w:val="1518D332"/>
    <w:rsid w:val="151AFB26"/>
    <w:rsid w:val="151FDB63"/>
    <w:rsid w:val="152C8108"/>
    <w:rsid w:val="1531E207"/>
    <w:rsid w:val="15612E5C"/>
    <w:rsid w:val="1566CD2E"/>
    <w:rsid w:val="15692B4F"/>
    <w:rsid w:val="15921F00"/>
    <w:rsid w:val="159E8AEC"/>
    <w:rsid w:val="15DF0175"/>
    <w:rsid w:val="15F30559"/>
    <w:rsid w:val="16020E64"/>
    <w:rsid w:val="16073B80"/>
    <w:rsid w:val="164DD667"/>
    <w:rsid w:val="167AAF4A"/>
    <w:rsid w:val="16B0916C"/>
    <w:rsid w:val="16C68D3E"/>
    <w:rsid w:val="16C8E742"/>
    <w:rsid w:val="16CCB96C"/>
    <w:rsid w:val="16CFAF6B"/>
    <w:rsid w:val="16D0F967"/>
    <w:rsid w:val="16F226AE"/>
    <w:rsid w:val="16FC033A"/>
    <w:rsid w:val="1774C3C0"/>
    <w:rsid w:val="17B91E5A"/>
    <w:rsid w:val="17C46AC4"/>
    <w:rsid w:val="17CB68FA"/>
    <w:rsid w:val="17FAB812"/>
    <w:rsid w:val="17FB7AAA"/>
    <w:rsid w:val="181578F4"/>
    <w:rsid w:val="183B7FDE"/>
    <w:rsid w:val="1885F7B6"/>
    <w:rsid w:val="18C48A31"/>
    <w:rsid w:val="18C692CB"/>
    <w:rsid w:val="190D929F"/>
    <w:rsid w:val="19109421"/>
    <w:rsid w:val="192FF4F5"/>
    <w:rsid w:val="1935F47A"/>
    <w:rsid w:val="19DB4C82"/>
    <w:rsid w:val="19EC6D44"/>
    <w:rsid w:val="1A475D36"/>
    <w:rsid w:val="1A5D6702"/>
    <w:rsid w:val="1A62723E"/>
    <w:rsid w:val="1A6321C6"/>
    <w:rsid w:val="1A721F19"/>
    <w:rsid w:val="1B0FB543"/>
    <w:rsid w:val="1B1A9A4A"/>
    <w:rsid w:val="1B417F98"/>
    <w:rsid w:val="1B43A393"/>
    <w:rsid w:val="1B5DEEDA"/>
    <w:rsid w:val="1B8FF249"/>
    <w:rsid w:val="1BB4417F"/>
    <w:rsid w:val="1C0D27F2"/>
    <w:rsid w:val="1C2C6E05"/>
    <w:rsid w:val="1C4A96AA"/>
    <w:rsid w:val="1C662584"/>
    <w:rsid w:val="1C6F0700"/>
    <w:rsid w:val="1C900282"/>
    <w:rsid w:val="1C9A33B7"/>
    <w:rsid w:val="1CDF2B22"/>
    <w:rsid w:val="1D225F8A"/>
    <w:rsid w:val="1D24C516"/>
    <w:rsid w:val="1D32585C"/>
    <w:rsid w:val="1D468E18"/>
    <w:rsid w:val="1D4ADB63"/>
    <w:rsid w:val="1D669451"/>
    <w:rsid w:val="1D838957"/>
    <w:rsid w:val="1D8D20D8"/>
    <w:rsid w:val="1D927F1C"/>
    <w:rsid w:val="1D96A336"/>
    <w:rsid w:val="1DCF6C7E"/>
    <w:rsid w:val="1DE9BBF9"/>
    <w:rsid w:val="1DFAC6A5"/>
    <w:rsid w:val="1E24316F"/>
    <w:rsid w:val="1E374B70"/>
    <w:rsid w:val="1E4A2AB3"/>
    <w:rsid w:val="1E4FD14A"/>
    <w:rsid w:val="1E6D406A"/>
    <w:rsid w:val="1E70B4AE"/>
    <w:rsid w:val="1EA67DF8"/>
    <w:rsid w:val="1ED610A2"/>
    <w:rsid w:val="1ED68A54"/>
    <w:rsid w:val="1EE7D3E5"/>
    <w:rsid w:val="1EEFE625"/>
    <w:rsid w:val="1F12211A"/>
    <w:rsid w:val="1F18C4B7"/>
    <w:rsid w:val="1F1D95E0"/>
    <w:rsid w:val="1F2E4F7D"/>
    <w:rsid w:val="1F6DB13A"/>
    <w:rsid w:val="1F8EDC42"/>
    <w:rsid w:val="1FA09320"/>
    <w:rsid w:val="1FAD6A9F"/>
    <w:rsid w:val="1FC204CB"/>
    <w:rsid w:val="1FCB749B"/>
    <w:rsid w:val="1FEC128A"/>
    <w:rsid w:val="1FFB8F15"/>
    <w:rsid w:val="2005090A"/>
    <w:rsid w:val="203165A9"/>
    <w:rsid w:val="20327E3C"/>
    <w:rsid w:val="20407B69"/>
    <w:rsid w:val="205CAA31"/>
    <w:rsid w:val="206EB382"/>
    <w:rsid w:val="2070F0B4"/>
    <w:rsid w:val="20BF2549"/>
    <w:rsid w:val="2118D887"/>
    <w:rsid w:val="211B6055"/>
    <w:rsid w:val="211E645A"/>
    <w:rsid w:val="213BAC41"/>
    <w:rsid w:val="2153F4E2"/>
    <w:rsid w:val="2188721B"/>
    <w:rsid w:val="219B6ACD"/>
    <w:rsid w:val="21AAEF27"/>
    <w:rsid w:val="21BAE544"/>
    <w:rsid w:val="21C2C018"/>
    <w:rsid w:val="21D01523"/>
    <w:rsid w:val="21D1C9D3"/>
    <w:rsid w:val="21EA4EE3"/>
    <w:rsid w:val="220A6211"/>
    <w:rsid w:val="2226968B"/>
    <w:rsid w:val="222786E7"/>
    <w:rsid w:val="2294EEF1"/>
    <w:rsid w:val="22A8BDC8"/>
    <w:rsid w:val="22ACB161"/>
    <w:rsid w:val="22B7527D"/>
    <w:rsid w:val="22C98D46"/>
    <w:rsid w:val="22D7D136"/>
    <w:rsid w:val="22FE96C3"/>
    <w:rsid w:val="23126EEA"/>
    <w:rsid w:val="2322AD5A"/>
    <w:rsid w:val="23B5AEB2"/>
    <w:rsid w:val="23B64D8A"/>
    <w:rsid w:val="23D1754B"/>
    <w:rsid w:val="23D2BF6E"/>
    <w:rsid w:val="240A40E2"/>
    <w:rsid w:val="2418CE8E"/>
    <w:rsid w:val="2440CE36"/>
    <w:rsid w:val="245CC95E"/>
    <w:rsid w:val="24708A86"/>
    <w:rsid w:val="2490E509"/>
    <w:rsid w:val="249B74C0"/>
    <w:rsid w:val="24BD458F"/>
    <w:rsid w:val="24C39B44"/>
    <w:rsid w:val="24F718E6"/>
    <w:rsid w:val="24FBCCF0"/>
    <w:rsid w:val="25060320"/>
    <w:rsid w:val="254202D3"/>
    <w:rsid w:val="25435869"/>
    <w:rsid w:val="254E3578"/>
    <w:rsid w:val="25587221"/>
    <w:rsid w:val="255E374D"/>
    <w:rsid w:val="25852A8E"/>
    <w:rsid w:val="2587C255"/>
    <w:rsid w:val="25B0DEEB"/>
    <w:rsid w:val="25C3763A"/>
    <w:rsid w:val="25C42ED1"/>
    <w:rsid w:val="2634CAE7"/>
    <w:rsid w:val="264C183F"/>
    <w:rsid w:val="265069BB"/>
    <w:rsid w:val="2651994F"/>
    <w:rsid w:val="2692E947"/>
    <w:rsid w:val="26A96859"/>
    <w:rsid w:val="26B53CFE"/>
    <w:rsid w:val="26C9F97E"/>
    <w:rsid w:val="26FC1FED"/>
    <w:rsid w:val="271D0689"/>
    <w:rsid w:val="27565D8A"/>
    <w:rsid w:val="27828FE4"/>
    <w:rsid w:val="278566F6"/>
    <w:rsid w:val="2792D4FE"/>
    <w:rsid w:val="27A2C5F8"/>
    <w:rsid w:val="27B2E1A8"/>
    <w:rsid w:val="27E3A9D2"/>
    <w:rsid w:val="27F5334B"/>
    <w:rsid w:val="28047AF2"/>
    <w:rsid w:val="281C3F46"/>
    <w:rsid w:val="2865B921"/>
    <w:rsid w:val="28A51C37"/>
    <w:rsid w:val="28B8D6EA"/>
    <w:rsid w:val="28D5BEA3"/>
    <w:rsid w:val="28E0FB05"/>
    <w:rsid w:val="28E940DF"/>
    <w:rsid w:val="28F4DBBA"/>
    <w:rsid w:val="28FB16FC"/>
    <w:rsid w:val="2901C9B9"/>
    <w:rsid w:val="293F191C"/>
    <w:rsid w:val="29419FF0"/>
    <w:rsid w:val="2967A9D7"/>
    <w:rsid w:val="2991F632"/>
    <w:rsid w:val="29C5DA9F"/>
    <w:rsid w:val="2A259670"/>
    <w:rsid w:val="2A45E65D"/>
    <w:rsid w:val="2A5A5B38"/>
    <w:rsid w:val="2AC3B1FA"/>
    <w:rsid w:val="2AC3F980"/>
    <w:rsid w:val="2AD77559"/>
    <w:rsid w:val="2AFECB42"/>
    <w:rsid w:val="2B2D2613"/>
    <w:rsid w:val="2B2DC693"/>
    <w:rsid w:val="2B46BB8F"/>
    <w:rsid w:val="2B5AC36D"/>
    <w:rsid w:val="2B9F0BED"/>
    <w:rsid w:val="2BA62606"/>
    <w:rsid w:val="2BDD4DB1"/>
    <w:rsid w:val="2BE8A26F"/>
    <w:rsid w:val="2BF117D5"/>
    <w:rsid w:val="2BFAD7B5"/>
    <w:rsid w:val="2C145EAC"/>
    <w:rsid w:val="2C337055"/>
    <w:rsid w:val="2C4EE87C"/>
    <w:rsid w:val="2C52D51C"/>
    <w:rsid w:val="2C82F96D"/>
    <w:rsid w:val="2C91289A"/>
    <w:rsid w:val="2CA2A625"/>
    <w:rsid w:val="2CB60D7C"/>
    <w:rsid w:val="2CC70739"/>
    <w:rsid w:val="2CC85774"/>
    <w:rsid w:val="2CC996F4"/>
    <w:rsid w:val="2D08021E"/>
    <w:rsid w:val="2D084970"/>
    <w:rsid w:val="2D135AA9"/>
    <w:rsid w:val="2D82D5F0"/>
    <w:rsid w:val="2DB2575B"/>
    <w:rsid w:val="2E0F0695"/>
    <w:rsid w:val="2E4814AF"/>
    <w:rsid w:val="2E51DAAA"/>
    <w:rsid w:val="2E55641D"/>
    <w:rsid w:val="2E656755"/>
    <w:rsid w:val="2E75649B"/>
    <w:rsid w:val="2E75D4B3"/>
    <w:rsid w:val="2E94B282"/>
    <w:rsid w:val="2E96204C"/>
    <w:rsid w:val="2E9C837C"/>
    <w:rsid w:val="2EB1BB84"/>
    <w:rsid w:val="2EBAFA46"/>
    <w:rsid w:val="2ECEAF8A"/>
    <w:rsid w:val="2EDDC6C8"/>
    <w:rsid w:val="2EF83DDD"/>
    <w:rsid w:val="2EF90CBA"/>
    <w:rsid w:val="2EFD1548"/>
    <w:rsid w:val="2F0A102C"/>
    <w:rsid w:val="2F28186E"/>
    <w:rsid w:val="2F2DAC4D"/>
    <w:rsid w:val="2FAC9AD9"/>
    <w:rsid w:val="2FCD33CC"/>
    <w:rsid w:val="2FCEF7AC"/>
    <w:rsid w:val="2FDD2C6A"/>
    <w:rsid w:val="2FF77E4F"/>
    <w:rsid w:val="2FFBE688"/>
    <w:rsid w:val="3029BFA6"/>
    <w:rsid w:val="304072C2"/>
    <w:rsid w:val="30487018"/>
    <w:rsid w:val="30723947"/>
    <w:rsid w:val="3078FE49"/>
    <w:rsid w:val="3094CD6A"/>
    <w:rsid w:val="30A9C7D6"/>
    <w:rsid w:val="30BD9AE0"/>
    <w:rsid w:val="310B99BA"/>
    <w:rsid w:val="3125E524"/>
    <w:rsid w:val="3147BF3B"/>
    <w:rsid w:val="31759F81"/>
    <w:rsid w:val="31875234"/>
    <w:rsid w:val="318AE66A"/>
    <w:rsid w:val="318FC164"/>
    <w:rsid w:val="31C27222"/>
    <w:rsid w:val="31D01324"/>
    <w:rsid w:val="31E1B096"/>
    <w:rsid w:val="31F1B399"/>
    <w:rsid w:val="321050CD"/>
    <w:rsid w:val="324BB478"/>
    <w:rsid w:val="32590D72"/>
    <w:rsid w:val="325C3C5E"/>
    <w:rsid w:val="3269AE2D"/>
    <w:rsid w:val="3281D98C"/>
    <w:rsid w:val="3281F928"/>
    <w:rsid w:val="3289897C"/>
    <w:rsid w:val="3291CF4E"/>
    <w:rsid w:val="32AFB108"/>
    <w:rsid w:val="32B3C042"/>
    <w:rsid w:val="32BDEEBE"/>
    <w:rsid w:val="32E5C141"/>
    <w:rsid w:val="32EB8ED9"/>
    <w:rsid w:val="32F74535"/>
    <w:rsid w:val="332924E4"/>
    <w:rsid w:val="33452069"/>
    <w:rsid w:val="334653E0"/>
    <w:rsid w:val="3364235C"/>
    <w:rsid w:val="3366DCB3"/>
    <w:rsid w:val="33CE0F0C"/>
    <w:rsid w:val="33DE1A5C"/>
    <w:rsid w:val="33F6B893"/>
    <w:rsid w:val="340DE32E"/>
    <w:rsid w:val="3443287F"/>
    <w:rsid w:val="348ED83F"/>
    <w:rsid w:val="34D6651C"/>
    <w:rsid w:val="3504BCF9"/>
    <w:rsid w:val="3549D61B"/>
    <w:rsid w:val="35A99A08"/>
    <w:rsid w:val="35C12A3E"/>
    <w:rsid w:val="35CDC966"/>
    <w:rsid w:val="35D06BDD"/>
    <w:rsid w:val="35D823D0"/>
    <w:rsid w:val="35D9203E"/>
    <w:rsid w:val="35D99A04"/>
    <w:rsid w:val="35E1878A"/>
    <w:rsid w:val="35FB3882"/>
    <w:rsid w:val="360991F6"/>
    <w:rsid w:val="360B69FE"/>
    <w:rsid w:val="360E4B9F"/>
    <w:rsid w:val="362A9EB0"/>
    <w:rsid w:val="363DE269"/>
    <w:rsid w:val="3655B620"/>
    <w:rsid w:val="36CDBCB5"/>
    <w:rsid w:val="37275ADD"/>
    <w:rsid w:val="37349548"/>
    <w:rsid w:val="37349589"/>
    <w:rsid w:val="373D0C28"/>
    <w:rsid w:val="3746BEB0"/>
    <w:rsid w:val="376AC6A3"/>
    <w:rsid w:val="3780F226"/>
    <w:rsid w:val="378368E0"/>
    <w:rsid w:val="37ABD4D2"/>
    <w:rsid w:val="37CEBF39"/>
    <w:rsid w:val="37E500E2"/>
    <w:rsid w:val="3826E54F"/>
    <w:rsid w:val="383B5384"/>
    <w:rsid w:val="3871F82B"/>
    <w:rsid w:val="3893DDF9"/>
    <w:rsid w:val="38B193B9"/>
    <w:rsid w:val="38D4F8A9"/>
    <w:rsid w:val="38F60C98"/>
    <w:rsid w:val="39076228"/>
    <w:rsid w:val="3922C212"/>
    <w:rsid w:val="3939F222"/>
    <w:rsid w:val="393AE5FA"/>
    <w:rsid w:val="3946444A"/>
    <w:rsid w:val="39487163"/>
    <w:rsid w:val="394B8E45"/>
    <w:rsid w:val="39561B16"/>
    <w:rsid w:val="396547BD"/>
    <w:rsid w:val="3966515A"/>
    <w:rsid w:val="3986966F"/>
    <w:rsid w:val="399752AC"/>
    <w:rsid w:val="39A687B7"/>
    <w:rsid w:val="39C72A60"/>
    <w:rsid w:val="3A22577E"/>
    <w:rsid w:val="3A30A523"/>
    <w:rsid w:val="3A343790"/>
    <w:rsid w:val="3A70C90A"/>
    <w:rsid w:val="3A7784AB"/>
    <w:rsid w:val="3A8F1374"/>
    <w:rsid w:val="3AC9064F"/>
    <w:rsid w:val="3ADFB7C9"/>
    <w:rsid w:val="3B0E7F9A"/>
    <w:rsid w:val="3B1CA1A4"/>
    <w:rsid w:val="3B30D038"/>
    <w:rsid w:val="3B4743E4"/>
    <w:rsid w:val="3B671BF4"/>
    <w:rsid w:val="3B89C0F7"/>
    <w:rsid w:val="3B961A1C"/>
    <w:rsid w:val="3BB478B6"/>
    <w:rsid w:val="3BDBBACF"/>
    <w:rsid w:val="3C1D4573"/>
    <w:rsid w:val="3C29849A"/>
    <w:rsid w:val="3C428FCD"/>
    <w:rsid w:val="3C50C90E"/>
    <w:rsid w:val="3C608D80"/>
    <w:rsid w:val="3C61CEE6"/>
    <w:rsid w:val="3C901B38"/>
    <w:rsid w:val="3CFA248A"/>
    <w:rsid w:val="3D001F4A"/>
    <w:rsid w:val="3D112982"/>
    <w:rsid w:val="3D31EA7D"/>
    <w:rsid w:val="3D4EA964"/>
    <w:rsid w:val="3D5893F7"/>
    <w:rsid w:val="3D6E3225"/>
    <w:rsid w:val="3D9BCF72"/>
    <w:rsid w:val="3DADC342"/>
    <w:rsid w:val="3DB01B8F"/>
    <w:rsid w:val="3DB36F80"/>
    <w:rsid w:val="3DD54A71"/>
    <w:rsid w:val="3DEB3420"/>
    <w:rsid w:val="3DF0FB88"/>
    <w:rsid w:val="3E130F9C"/>
    <w:rsid w:val="3E2BEB99"/>
    <w:rsid w:val="3E41940B"/>
    <w:rsid w:val="3E5A9CD7"/>
    <w:rsid w:val="3E6EAF96"/>
    <w:rsid w:val="3E717C70"/>
    <w:rsid w:val="3E79EDE7"/>
    <w:rsid w:val="3E81B0EE"/>
    <w:rsid w:val="3E8A8F43"/>
    <w:rsid w:val="3E91BB06"/>
    <w:rsid w:val="3EF00470"/>
    <w:rsid w:val="3F2150D5"/>
    <w:rsid w:val="3F379F69"/>
    <w:rsid w:val="3F416A8F"/>
    <w:rsid w:val="3F6256CB"/>
    <w:rsid w:val="3F8B4B3C"/>
    <w:rsid w:val="3F9490DF"/>
    <w:rsid w:val="3FB39B52"/>
    <w:rsid w:val="3FC8F6DF"/>
    <w:rsid w:val="3FD3C1F0"/>
    <w:rsid w:val="4008D33C"/>
    <w:rsid w:val="400EBC2D"/>
    <w:rsid w:val="4017C11F"/>
    <w:rsid w:val="401942CF"/>
    <w:rsid w:val="401E8F82"/>
    <w:rsid w:val="4040081F"/>
    <w:rsid w:val="40497C7D"/>
    <w:rsid w:val="40652D30"/>
    <w:rsid w:val="407169B2"/>
    <w:rsid w:val="4078C7B5"/>
    <w:rsid w:val="408103B4"/>
    <w:rsid w:val="40AD1588"/>
    <w:rsid w:val="40E7BC51"/>
    <w:rsid w:val="40FDFAA6"/>
    <w:rsid w:val="410CEBFE"/>
    <w:rsid w:val="41306140"/>
    <w:rsid w:val="41316C52"/>
    <w:rsid w:val="4136BA9F"/>
    <w:rsid w:val="41456A15"/>
    <w:rsid w:val="41706BE6"/>
    <w:rsid w:val="419D7CE0"/>
    <w:rsid w:val="41E371D7"/>
    <w:rsid w:val="41E80FF6"/>
    <w:rsid w:val="41E939A8"/>
    <w:rsid w:val="41FC8495"/>
    <w:rsid w:val="42066569"/>
    <w:rsid w:val="420CC95E"/>
    <w:rsid w:val="4212AF09"/>
    <w:rsid w:val="4220E747"/>
    <w:rsid w:val="42382FF6"/>
    <w:rsid w:val="423F323D"/>
    <w:rsid w:val="42432A8E"/>
    <w:rsid w:val="427B5DBF"/>
    <w:rsid w:val="427BD24E"/>
    <w:rsid w:val="42A6485E"/>
    <w:rsid w:val="42B82F9D"/>
    <w:rsid w:val="42C8FA5A"/>
    <w:rsid w:val="42CC31A1"/>
    <w:rsid w:val="42D469C7"/>
    <w:rsid w:val="42D6773E"/>
    <w:rsid w:val="42E4A05B"/>
    <w:rsid w:val="42F0FBB7"/>
    <w:rsid w:val="431966AD"/>
    <w:rsid w:val="4377BFE6"/>
    <w:rsid w:val="438480EB"/>
    <w:rsid w:val="43D786C4"/>
    <w:rsid w:val="43E9E96A"/>
    <w:rsid w:val="44132239"/>
    <w:rsid w:val="443329A3"/>
    <w:rsid w:val="443868D5"/>
    <w:rsid w:val="44436B2D"/>
    <w:rsid w:val="446B38AE"/>
    <w:rsid w:val="448070BC"/>
    <w:rsid w:val="44855E59"/>
    <w:rsid w:val="44C144CB"/>
    <w:rsid w:val="44CB549B"/>
    <w:rsid w:val="45092FAA"/>
    <w:rsid w:val="450C1FBE"/>
    <w:rsid w:val="45123D2C"/>
    <w:rsid w:val="45137B0E"/>
    <w:rsid w:val="45141C25"/>
    <w:rsid w:val="4520514C"/>
    <w:rsid w:val="456D571C"/>
    <w:rsid w:val="456FC343"/>
    <w:rsid w:val="4571DE05"/>
    <w:rsid w:val="45741B73"/>
    <w:rsid w:val="458D0B39"/>
    <w:rsid w:val="45920E73"/>
    <w:rsid w:val="4598E6D8"/>
    <w:rsid w:val="45C2DDFE"/>
    <w:rsid w:val="45FA39E9"/>
    <w:rsid w:val="463296A6"/>
    <w:rsid w:val="46398C27"/>
    <w:rsid w:val="463B4605"/>
    <w:rsid w:val="466259C7"/>
    <w:rsid w:val="466A1010"/>
    <w:rsid w:val="46B94B7E"/>
    <w:rsid w:val="46BC21AD"/>
    <w:rsid w:val="46D8CCC3"/>
    <w:rsid w:val="46E6BAF3"/>
    <w:rsid w:val="470BB17D"/>
    <w:rsid w:val="47211A5D"/>
    <w:rsid w:val="47245893"/>
    <w:rsid w:val="4727E25F"/>
    <w:rsid w:val="473F650B"/>
    <w:rsid w:val="474BB279"/>
    <w:rsid w:val="4753EF0F"/>
    <w:rsid w:val="47609E5C"/>
    <w:rsid w:val="47692C49"/>
    <w:rsid w:val="47AF76DD"/>
    <w:rsid w:val="47B59412"/>
    <w:rsid w:val="47D4B3DC"/>
    <w:rsid w:val="47E1FC4F"/>
    <w:rsid w:val="47E54B99"/>
    <w:rsid w:val="4804DB4F"/>
    <w:rsid w:val="482BEB6C"/>
    <w:rsid w:val="48632F7C"/>
    <w:rsid w:val="487AE568"/>
    <w:rsid w:val="489C5B20"/>
    <w:rsid w:val="48A15236"/>
    <w:rsid w:val="48A77CB5"/>
    <w:rsid w:val="48AA457E"/>
    <w:rsid w:val="48B5D56D"/>
    <w:rsid w:val="48D26166"/>
    <w:rsid w:val="48E1C69D"/>
    <w:rsid w:val="48EFB692"/>
    <w:rsid w:val="4917CF6A"/>
    <w:rsid w:val="498061A8"/>
    <w:rsid w:val="4996864A"/>
    <w:rsid w:val="49A1B0D2"/>
    <w:rsid w:val="49C52445"/>
    <w:rsid w:val="49E122F7"/>
    <w:rsid w:val="49E3E72B"/>
    <w:rsid w:val="49E40173"/>
    <w:rsid w:val="4A3382E3"/>
    <w:rsid w:val="4A46326B"/>
    <w:rsid w:val="4A7E0707"/>
    <w:rsid w:val="4A7E707F"/>
    <w:rsid w:val="4A98D85C"/>
    <w:rsid w:val="4AD71A1D"/>
    <w:rsid w:val="4ADEF983"/>
    <w:rsid w:val="4AE7FE4C"/>
    <w:rsid w:val="4B25658B"/>
    <w:rsid w:val="4B7B4B1A"/>
    <w:rsid w:val="4B89BCA5"/>
    <w:rsid w:val="4B8F92D0"/>
    <w:rsid w:val="4BC568A6"/>
    <w:rsid w:val="4BC6817B"/>
    <w:rsid w:val="4BCACD9F"/>
    <w:rsid w:val="4BD605A2"/>
    <w:rsid w:val="4C0F4CC4"/>
    <w:rsid w:val="4C48838C"/>
    <w:rsid w:val="4C4CBBE7"/>
    <w:rsid w:val="4C7E815F"/>
    <w:rsid w:val="4C91FDC0"/>
    <w:rsid w:val="4C9D130E"/>
    <w:rsid w:val="4CA5070A"/>
    <w:rsid w:val="4CC035D9"/>
    <w:rsid w:val="4CDAC72C"/>
    <w:rsid w:val="4CFD2705"/>
    <w:rsid w:val="4D20B718"/>
    <w:rsid w:val="4D258D06"/>
    <w:rsid w:val="4D4F600D"/>
    <w:rsid w:val="4D51617F"/>
    <w:rsid w:val="4D60C529"/>
    <w:rsid w:val="4DAC29AA"/>
    <w:rsid w:val="4DB61141"/>
    <w:rsid w:val="4DEA4D73"/>
    <w:rsid w:val="4E2A22D8"/>
    <w:rsid w:val="4E2E3E6F"/>
    <w:rsid w:val="4E82E9AB"/>
    <w:rsid w:val="4E9B17BD"/>
    <w:rsid w:val="4EAABA08"/>
    <w:rsid w:val="4EB63F30"/>
    <w:rsid w:val="4EF15FC5"/>
    <w:rsid w:val="4EF309CA"/>
    <w:rsid w:val="4EF5A216"/>
    <w:rsid w:val="4EFA0E5C"/>
    <w:rsid w:val="4F02530E"/>
    <w:rsid w:val="4F0F3677"/>
    <w:rsid w:val="4F21635B"/>
    <w:rsid w:val="4F4E0EB3"/>
    <w:rsid w:val="4F948240"/>
    <w:rsid w:val="4FA01429"/>
    <w:rsid w:val="4FAB43D7"/>
    <w:rsid w:val="4FACCADC"/>
    <w:rsid w:val="4FC99E82"/>
    <w:rsid w:val="4FC9E5D3"/>
    <w:rsid w:val="4FF7D69B"/>
    <w:rsid w:val="500A94BF"/>
    <w:rsid w:val="503C4F57"/>
    <w:rsid w:val="505342F7"/>
    <w:rsid w:val="506B0D23"/>
    <w:rsid w:val="506E27AD"/>
    <w:rsid w:val="50723D94"/>
    <w:rsid w:val="50D2636F"/>
    <w:rsid w:val="510EA287"/>
    <w:rsid w:val="511FF5B5"/>
    <w:rsid w:val="5145813A"/>
    <w:rsid w:val="51583B25"/>
    <w:rsid w:val="51665784"/>
    <w:rsid w:val="516EE17E"/>
    <w:rsid w:val="517371FC"/>
    <w:rsid w:val="5178369D"/>
    <w:rsid w:val="517B04F1"/>
    <w:rsid w:val="5193A6FC"/>
    <w:rsid w:val="519F9630"/>
    <w:rsid w:val="51B0AA00"/>
    <w:rsid w:val="51DF8042"/>
    <w:rsid w:val="51E2BA09"/>
    <w:rsid w:val="521FEF1E"/>
    <w:rsid w:val="52247F2C"/>
    <w:rsid w:val="5239896B"/>
    <w:rsid w:val="525E6FE8"/>
    <w:rsid w:val="5265A6F5"/>
    <w:rsid w:val="52664811"/>
    <w:rsid w:val="52796BE5"/>
    <w:rsid w:val="528C6B6C"/>
    <w:rsid w:val="52B3524B"/>
    <w:rsid w:val="52C695D3"/>
    <w:rsid w:val="52D4FD6A"/>
    <w:rsid w:val="532F775D"/>
    <w:rsid w:val="5370A930"/>
    <w:rsid w:val="537F508C"/>
    <w:rsid w:val="538FA187"/>
    <w:rsid w:val="53923BCC"/>
    <w:rsid w:val="5396B04C"/>
    <w:rsid w:val="53B1AA86"/>
    <w:rsid w:val="53D23212"/>
    <w:rsid w:val="53D73EE2"/>
    <w:rsid w:val="53D8DF50"/>
    <w:rsid w:val="53DDF574"/>
    <w:rsid w:val="5470CDCB"/>
    <w:rsid w:val="54715535"/>
    <w:rsid w:val="547917F1"/>
    <w:rsid w:val="54921FAE"/>
    <w:rsid w:val="54BB130D"/>
    <w:rsid w:val="54C857F7"/>
    <w:rsid w:val="54EEB1A3"/>
    <w:rsid w:val="54F0D6B7"/>
    <w:rsid w:val="55110C9C"/>
    <w:rsid w:val="551EA55E"/>
    <w:rsid w:val="552E1F33"/>
    <w:rsid w:val="553280AD"/>
    <w:rsid w:val="55941D02"/>
    <w:rsid w:val="5594F77A"/>
    <w:rsid w:val="55A66968"/>
    <w:rsid w:val="55AEA3A9"/>
    <w:rsid w:val="55B53D79"/>
    <w:rsid w:val="55C165BE"/>
    <w:rsid w:val="55E70DC0"/>
    <w:rsid w:val="5666F64D"/>
    <w:rsid w:val="566E9177"/>
    <w:rsid w:val="56ADBB99"/>
    <w:rsid w:val="56C878C8"/>
    <w:rsid w:val="56CCB2AD"/>
    <w:rsid w:val="56CE510E"/>
    <w:rsid w:val="56EC37C4"/>
    <w:rsid w:val="56EE4376"/>
    <w:rsid w:val="570585B4"/>
    <w:rsid w:val="572A7574"/>
    <w:rsid w:val="572CEA4A"/>
    <w:rsid w:val="573E971B"/>
    <w:rsid w:val="5740E6B8"/>
    <w:rsid w:val="5749CA90"/>
    <w:rsid w:val="575F1FB7"/>
    <w:rsid w:val="577DF571"/>
    <w:rsid w:val="57A4DF11"/>
    <w:rsid w:val="57BB5786"/>
    <w:rsid w:val="57C12B16"/>
    <w:rsid w:val="57C87707"/>
    <w:rsid w:val="57D41548"/>
    <w:rsid w:val="57DAD9AB"/>
    <w:rsid w:val="57E4045A"/>
    <w:rsid w:val="58311FBC"/>
    <w:rsid w:val="584E9C2D"/>
    <w:rsid w:val="585246C5"/>
    <w:rsid w:val="5861BF7E"/>
    <w:rsid w:val="5866E334"/>
    <w:rsid w:val="58C87598"/>
    <w:rsid w:val="59089D4C"/>
    <w:rsid w:val="59222FE9"/>
    <w:rsid w:val="59328261"/>
    <w:rsid w:val="5936F6B1"/>
    <w:rsid w:val="59472716"/>
    <w:rsid w:val="5950F552"/>
    <w:rsid w:val="595A3885"/>
    <w:rsid w:val="595C8479"/>
    <w:rsid w:val="59655B84"/>
    <w:rsid w:val="599FED29"/>
    <w:rsid w:val="59BFC222"/>
    <w:rsid w:val="59C3AEF3"/>
    <w:rsid w:val="59C9A2AB"/>
    <w:rsid w:val="59D8AE34"/>
    <w:rsid w:val="59DED4E4"/>
    <w:rsid w:val="59E5B219"/>
    <w:rsid w:val="59E888C4"/>
    <w:rsid w:val="59F91BAC"/>
    <w:rsid w:val="59FA13CE"/>
    <w:rsid w:val="5A04536F"/>
    <w:rsid w:val="5A0BBC48"/>
    <w:rsid w:val="5A14560D"/>
    <w:rsid w:val="5A1D9103"/>
    <w:rsid w:val="5A4E437E"/>
    <w:rsid w:val="5A5B7C33"/>
    <w:rsid w:val="5A7483F0"/>
    <w:rsid w:val="5A74ECB9"/>
    <w:rsid w:val="5A9EB1CA"/>
    <w:rsid w:val="5ABE004A"/>
    <w:rsid w:val="5ACF2F5E"/>
    <w:rsid w:val="5ADB70AB"/>
    <w:rsid w:val="5ADC8005"/>
    <w:rsid w:val="5ADD4641"/>
    <w:rsid w:val="5AF50D29"/>
    <w:rsid w:val="5B13D0D2"/>
    <w:rsid w:val="5B771ABD"/>
    <w:rsid w:val="5B7F5CF7"/>
    <w:rsid w:val="5B81C579"/>
    <w:rsid w:val="5B9A63E9"/>
    <w:rsid w:val="5BB429D8"/>
    <w:rsid w:val="5BBE44F1"/>
    <w:rsid w:val="5C09E94E"/>
    <w:rsid w:val="5C0CFFCC"/>
    <w:rsid w:val="5C36D3C6"/>
    <w:rsid w:val="5C46DDCD"/>
    <w:rsid w:val="5C692F8E"/>
    <w:rsid w:val="5C6DCD7A"/>
    <w:rsid w:val="5C8BF85B"/>
    <w:rsid w:val="5C8D8457"/>
    <w:rsid w:val="5C950A81"/>
    <w:rsid w:val="5CB2332C"/>
    <w:rsid w:val="5D165443"/>
    <w:rsid w:val="5D3BF431"/>
    <w:rsid w:val="5D48CD46"/>
    <w:rsid w:val="5D497481"/>
    <w:rsid w:val="5D57A2FB"/>
    <w:rsid w:val="5D687D8F"/>
    <w:rsid w:val="5D69FFE0"/>
    <w:rsid w:val="5D870A8A"/>
    <w:rsid w:val="5D8996AE"/>
    <w:rsid w:val="5D9224EB"/>
    <w:rsid w:val="5DFB190B"/>
    <w:rsid w:val="5E057631"/>
    <w:rsid w:val="5E8FA849"/>
    <w:rsid w:val="5EA9E047"/>
    <w:rsid w:val="5EB0E24E"/>
    <w:rsid w:val="5EBEC7F3"/>
    <w:rsid w:val="5ED3E24D"/>
    <w:rsid w:val="5EDF778D"/>
    <w:rsid w:val="5EE7C730"/>
    <w:rsid w:val="5EF37B99"/>
    <w:rsid w:val="5F0443C8"/>
    <w:rsid w:val="5F04F132"/>
    <w:rsid w:val="5F11F807"/>
    <w:rsid w:val="5F251AC4"/>
    <w:rsid w:val="5F360DE5"/>
    <w:rsid w:val="5FCA879A"/>
    <w:rsid w:val="5FCAED06"/>
    <w:rsid w:val="5FFBDBA8"/>
    <w:rsid w:val="60022162"/>
    <w:rsid w:val="605034AE"/>
    <w:rsid w:val="605D8586"/>
    <w:rsid w:val="60F4304A"/>
    <w:rsid w:val="60FE2871"/>
    <w:rsid w:val="6135758B"/>
    <w:rsid w:val="616015E4"/>
    <w:rsid w:val="6177D471"/>
    <w:rsid w:val="618DC788"/>
    <w:rsid w:val="61C482B9"/>
    <w:rsid w:val="61EAF68F"/>
    <w:rsid w:val="61F203C4"/>
    <w:rsid w:val="620F6554"/>
    <w:rsid w:val="621CE5A4"/>
    <w:rsid w:val="624FB224"/>
    <w:rsid w:val="627570D9"/>
    <w:rsid w:val="6277A49F"/>
    <w:rsid w:val="62923E56"/>
    <w:rsid w:val="62CD3082"/>
    <w:rsid w:val="62CE27F6"/>
    <w:rsid w:val="62DFAE96"/>
    <w:rsid w:val="62EF92B4"/>
    <w:rsid w:val="62F66964"/>
    <w:rsid w:val="62FC2DB4"/>
    <w:rsid w:val="62FC7B0A"/>
    <w:rsid w:val="63033A45"/>
    <w:rsid w:val="631FE8DB"/>
    <w:rsid w:val="6323D497"/>
    <w:rsid w:val="6332ECF0"/>
    <w:rsid w:val="634D178D"/>
    <w:rsid w:val="63929CCA"/>
    <w:rsid w:val="641B7F41"/>
    <w:rsid w:val="642CA18F"/>
    <w:rsid w:val="644AEB3C"/>
    <w:rsid w:val="6471229E"/>
    <w:rsid w:val="648C1C86"/>
    <w:rsid w:val="6495ED78"/>
    <w:rsid w:val="6496A083"/>
    <w:rsid w:val="64AD67FC"/>
    <w:rsid w:val="64B3129C"/>
    <w:rsid w:val="64CA9FE8"/>
    <w:rsid w:val="64CAA9B1"/>
    <w:rsid w:val="64CDBB72"/>
    <w:rsid w:val="64EF555B"/>
    <w:rsid w:val="64FA6157"/>
    <w:rsid w:val="65140BCA"/>
    <w:rsid w:val="65356580"/>
    <w:rsid w:val="65462024"/>
    <w:rsid w:val="6562C136"/>
    <w:rsid w:val="6587E145"/>
    <w:rsid w:val="65A5CCB3"/>
    <w:rsid w:val="65DB3C53"/>
    <w:rsid w:val="65EDC0E2"/>
    <w:rsid w:val="65FAB5C9"/>
    <w:rsid w:val="662F8A9F"/>
    <w:rsid w:val="6648A2AA"/>
    <w:rsid w:val="6658EDD7"/>
    <w:rsid w:val="66821196"/>
    <w:rsid w:val="66931474"/>
    <w:rsid w:val="66E35EE2"/>
    <w:rsid w:val="66F11EEC"/>
    <w:rsid w:val="670A5812"/>
    <w:rsid w:val="672C1D95"/>
    <w:rsid w:val="676102F9"/>
    <w:rsid w:val="67648CE4"/>
    <w:rsid w:val="6772260D"/>
    <w:rsid w:val="6774D983"/>
    <w:rsid w:val="677AEC11"/>
    <w:rsid w:val="677BF7CD"/>
    <w:rsid w:val="67C05D21"/>
    <w:rsid w:val="67DCCA57"/>
    <w:rsid w:val="67E9479F"/>
    <w:rsid w:val="6829F4C8"/>
    <w:rsid w:val="682D7E3D"/>
    <w:rsid w:val="6849E182"/>
    <w:rsid w:val="685D280E"/>
    <w:rsid w:val="686332AE"/>
    <w:rsid w:val="689C31BB"/>
    <w:rsid w:val="69245587"/>
    <w:rsid w:val="69375584"/>
    <w:rsid w:val="693F8540"/>
    <w:rsid w:val="69562D7A"/>
    <w:rsid w:val="69703EE3"/>
    <w:rsid w:val="6974F875"/>
    <w:rsid w:val="6979CAAD"/>
    <w:rsid w:val="6996D6E4"/>
    <w:rsid w:val="69B9C1E2"/>
    <w:rsid w:val="69D9275D"/>
    <w:rsid w:val="6A05CAE2"/>
    <w:rsid w:val="6A1BF154"/>
    <w:rsid w:val="6A38A781"/>
    <w:rsid w:val="6A38FB5F"/>
    <w:rsid w:val="6A39010B"/>
    <w:rsid w:val="6A396BE1"/>
    <w:rsid w:val="6A4DB11C"/>
    <w:rsid w:val="6A5791D7"/>
    <w:rsid w:val="6A871F25"/>
    <w:rsid w:val="6AA841DB"/>
    <w:rsid w:val="6AEAE39D"/>
    <w:rsid w:val="6AF107BF"/>
    <w:rsid w:val="6AF67296"/>
    <w:rsid w:val="6B05C32F"/>
    <w:rsid w:val="6B0C6EFF"/>
    <w:rsid w:val="6B1BE003"/>
    <w:rsid w:val="6B28BC37"/>
    <w:rsid w:val="6B70443B"/>
    <w:rsid w:val="6B908E60"/>
    <w:rsid w:val="6BA87F13"/>
    <w:rsid w:val="6BC9B484"/>
    <w:rsid w:val="6BFE92A9"/>
    <w:rsid w:val="6C0D83F6"/>
    <w:rsid w:val="6C44D52F"/>
    <w:rsid w:val="6C484AA6"/>
    <w:rsid w:val="6C4DEC34"/>
    <w:rsid w:val="6C7987F2"/>
    <w:rsid w:val="6C9DC1EC"/>
    <w:rsid w:val="6CA624CE"/>
    <w:rsid w:val="6CBB0D96"/>
    <w:rsid w:val="6CD82C10"/>
    <w:rsid w:val="6CF48C94"/>
    <w:rsid w:val="6CF6C327"/>
    <w:rsid w:val="6D497754"/>
    <w:rsid w:val="6D70A1CD"/>
    <w:rsid w:val="6DABB9D7"/>
    <w:rsid w:val="6DB50EB2"/>
    <w:rsid w:val="6DE71F2D"/>
    <w:rsid w:val="6DEFDD75"/>
    <w:rsid w:val="6DF5DADE"/>
    <w:rsid w:val="6EC239DD"/>
    <w:rsid w:val="6F0ABEA4"/>
    <w:rsid w:val="6F21A2B6"/>
    <w:rsid w:val="6F3622B2"/>
    <w:rsid w:val="6F50DF13"/>
    <w:rsid w:val="6F5BB27E"/>
    <w:rsid w:val="6F71A3A6"/>
    <w:rsid w:val="6F91AB3F"/>
    <w:rsid w:val="6FF9DB23"/>
    <w:rsid w:val="701D84A8"/>
    <w:rsid w:val="702E5418"/>
    <w:rsid w:val="70365429"/>
    <w:rsid w:val="7041BBD4"/>
    <w:rsid w:val="708BCDA1"/>
    <w:rsid w:val="709FE81C"/>
    <w:rsid w:val="70A50754"/>
    <w:rsid w:val="70CE346D"/>
    <w:rsid w:val="70D77673"/>
    <w:rsid w:val="70ECAF74"/>
    <w:rsid w:val="71035122"/>
    <w:rsid w:val="712D7BA0"/>
    <w:rsid w:val="7148DA07"/>
    <w:rsid w:val="7160196E"/>
    <w:rsid w:val="7164CB68"/>
    <w:rsid w:val="7182197C"/>
    <w:rsid w:val="71B28E60"/>
    <w:rsid w:val="71B45A0C"/>
    <w:rsid w:val="71B609B7"/>
    <w:rsid w:val="71C33B37"/>
    <w:rsid w:val="71DA825F"/>
    <w:rsid w:val="71E3B190"/>
    <w:rsid w:val="720CAFCB"/>
    <w:rsid w:val="721094FC"/>
    <w:rsid w:val="7215AA10"/>
    <w:rsid w:val="72437AB0"/>
    <w:rsid w:val="72550D0D"/>
    <w:rsid w:val="7268F1E6"/>
    <w:rsid w:val="726A04CE"/>
    <w:rsid w:val="7297AE45"/>
    <w:rsid w:val="729A588A"/>
    <w:rsid w:val="72B88BC8"/>
    <w:rsid w:val="72C94C01"/>
    <w:rsid w:val="72FE584F"/>
    <w:rsid w:val="732BDB96"/>
    <w:rsid w:val="732E2F63"/>
    <w:rsid w:val="7368D689"/>
    <w:rsid w:val="7392C956"/>
    <w:rsid w:val="73A8802C"/>
    <w:rsid w:val="73C94705"/>
    <w:rsid w:val="73F81C5A"/>
    <w:rsid w:val="74042A80"/>
    <w:rsid w:val="7427BF51"/>
    <w:rsid w:val="74289DA7"/>
    <w:rsid w:val="744A67E4"/>
    <w:rsid w:val="744ED725"/>
    <w:rsid w:val="745C42AD"/>
    <w:rsid w:val="74724DFB"/>
    <w:rsid w:val="74A27336"/>
    <w:rsid w:val="74B0FCF9"/>
    <w:rsid w:val="74CA563A"/>
    <w:rsid w:val="74F27357"/>
    <w:rsid w:val="750F18DD"/>
    <w:rsid w:val="7536A139"/>
    <w:rsid w:val="7537B769"/>
    <w:rsid w:val="755A69AA"/>
    <w:rsid w:val="755B76EE"/>
    <w:rsid w:val="75674FE5"/>
    <w:rsid w:val="7590EF06"/>
    <w:rsid w:val="759C3F0A"/>
    <w:rsid w:val="75B28C60"/>
    <w:rsid w:val="75C650E5"/>
    <w:rsid w:val="75D51433"/>
    <w:rsid w:val="7600ECC3"/>
    <w:rsid w:val="76348149"/>
    <w:rsid w:val="7653F6CF"/>
    <w:rsid w:val="76851079"/>
    <w:rsid w:val="76B47AFE"/>
    <w:rsid w:val="76B7A371"/>
    <w:rsid w:val="76CC87DF"/>
    <w:rsid w:val="76F82EAF"/>
    <w:rsid w:val="7716DD5C"/>
    <w:rsid w:val="771E4907"/>
    <w:rsid w:val="773AFFFA"/>
    <w:rsid w:val="775B4900"/>
    <w:rsid w:val="77702A57"/>
    <w:rsid w:val="777850F0"/>
    <w:rsid w:val="778410B5"/>
    <w:rsid w:val="778DF276"/>
    <w:rsid w:val="7793E36F"/>
    <w:rsid w:val="77A7AAAE"/>
    <w:rsid w:val="77C76A10"/>
    <w:rsid w:val="77E71C6D"/>
    <w:rsid w:val="77EC5295"/>
    <w:rsid w:val="7813E1A7"/>
    <w:rsid w:val="78553183"/>
    <w:rsid w:val="785B847F"/>
    <w:rsid w:val="78E38017"/>
    <w:rsid w:val="78F68B0F"/>
    <w:rsid w:val="79064CC5"/>
    <w:rsid w:val="792C85A9"/>
    <w:rsid w:val="7931FE9A"/>
    <w:rsid w:val="7951D728"/>
    <w:rsid w:val="7964A0EE"/>
    <w:rsid w:val="798B1C3F"/>
    <w:rsid w:val="798E5E8E"/>
    <w:rsid w:val="79928B2B"/>
    <w:rsid w:val="79A8DA1D"/>
    <w:rsid w:val="79AA3BD4"/>
    <w:rsid w:val="79DD589D"/>
    <w:rsid w:val="7A114606"/>
    <w:rsid w:val="7A388889"/>
    <w:rsid w:val="7A3A0064"/>
    <w:rsid w:val="7A7BA5E6"/>
    <w:rsid w:val="7A9A0E89"/>
    <w:rsid w:val="7AA0245B"/>
    <w:rsid w:val="7AA88556"/>
    <w:rsid w:val="7ACCDC7F"/>
    <w:rsid w:val="7AFC68DA"/>
    <w:rsid w:val="7B18E37B"/>
    <w:rsid w:val="7B4F5E52"/>
    <w:rsid w:val="7B5F868A"/>
    <w:rsid w:val="7BC809A2"/>
    <w:rsid w:val="7C376F3E"/>
    <w:rsid w:val="7C3CB21E"/>
    <w:rsid w:val="7C438EAC"/>
    <w:rsid w:val="7C5CB5F7"/>
    <w:rsid w:val="7C675492"/>
    <w:rsid w:val="7C699A68"/>
    <w:rsid w:val="7C815E0B"/>
    <w:rsid w:val="7C87140F"/>
    <w:rsid w:val="7C909DAA"/>
    <w:rsid w:val="7C9310D9"/>
    <w:rsid w:val="7CA5B9C4"/>
    <w:rsid w:val="7CCE4FAE"/>
    <w:rsid w:val="7CD2EB60"/>
    <w:rsid w:val="7CDEB829"/>
    <w:rsid w:val="7CFE35FD"/>
    <w:rsid w:val="7D088700"/>
    <w:rsid w:val="7D0B563C"/>
    <w:rsid w:val="7D0CEEC4"/>
    <w:rsid w:val="7D1C732B"/>
    <w:rsid w:val="7D7D73C0"/>
    <w:rsid w:val="7D945648"/>
    <w:rsid w:val="7DDDA7CE"/>
    <w:rsid w:val="7DDFFA88"/>
    <w:rsid w:val="7DEB796A"/>
    <w:rsid w:val="7DEDBF7C"/>
    <w:rsid w:val="7DFF91E1"/>
    <w:rsid w:val="7E01C828"/>
    <w:rsid w:val="7E0324F3"/>
    <w:rsid w:val="7E2669AE"/>
    <w:rsid w:val="7E324286"/>
    <w:rsid w:val="7E4579EC"/>
    <w:rsid w:val="7E4D79B8"/>
    <w:rsid w:val="7E793B09"/>
    <w:rsid w:val="7E7A888A"/>
    <w:rsid w:val="7E837E04"/>
    <w:rsid w:val="7E85F301"/>
    <w:rsid w:val="7E91F077"/>
    <w:rsid w:val="7E999F03"/>
    <w:rsid w:val="7EA5CD12"/>
    <w:rsid w:val="7ECB7C7F"/>
    <w:rsid w:val="7ED3E90B"/>
    <w:rsid w:val="7F39E08F"/>
    <w:rsid w:val="7F3DF28E"/>
    <w:rsid w:val="7F54A3AE"/>
    <w:rsid w:val="7F5DC8BE"/>
    <w:rsid w:val="7F80D7E2"/>
    <w:rsid w:val="7F9EF554"/>
    <w:rsid w:val="7FC2D8EB"/>
    <w:rsid w:val="7FCE55D5"/>
    <w:rsid w:val="7FE3E274"/>
    <w:rsid w:val="7FFA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4BFB00"/>
  <w15:chartTrackingRefBased/>
  <w15:docId w15:val="{EE2AFAC0-8DA7-3E46-A446-7DEC529B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C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1C7B"/>
  </w:style>
  <w:style w:type="paragraph" w:styleId="a5">
    <w:name w:val="footer"/>
    <w:basedOn w:val="a"/>
    <w:link w:val="a6"/>
    <w:uiPriority w:val="99"/>
    <w:unhideWhenUsed/>
    <w:rsid w:val="00FB1C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1C7B"/>
  </w:style>
  <w:style w:type="character" w:styleId="a7">
    <w:name w:val="Hyperlink"/>
    <w:basedOn w:val="a0"/>
    <w:uiPriority w:val="99"/>
    <w:unhideWhenUsed/>
    <w:rsid w:val="0091783D"/>
    <w:rPr>
      <w:color w:val="0000FF"/>
      <w:u w:val="single"/>
    </w:rPr>
  </w:style>
  <w:style w:type="paragraph" w:styleId="a8">
    <w:name w:val="Revision"/>
    <w:hidden/>
    <w:uiPriority w:val="99"/>
    <w:semiHidden/>
    <w:rsid w:val="001B177E"/>
  </w:style>
  <w:style w:type="character" w:styleId="a9">
    <w:name w:val="annotation reference"/>
    <w:basedOn w:val="a0"/>
    <w:uiPriority w:val="99"/>
    <w:semiHidden/>
    <w:unhideWhenUsed/>
    <w:rsid w:val="00761B39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61B39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61B39"/>
  </w:style>
  <w:style w:type="paragraph" w:styleId="ac">
    <w:name w:val="annotation subject"/>
    <w:basedOn w:val="aa"/>
    <w:next w:val="aa"/>
    <w:link w:val="ad"/>
    <w:uiPriority w:val="99"/>
    <w:semiHidden/>
    <w:unhideWhenUsed/>
    <w:rsid w:val="00761B3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61B39"/>
    <w:rPr>
      <w:b/>
      <w:bCs/>
    </w:rPr>
  </w:style>
  <w:style w:type="character" w:styleId="ae">
    <w:name w:val="Unresolved Mention"/>
    <w:basedOn w:val="a0"/>
    <w:uiPriority w:val="99"/>
    <w:semiHidden/>
    <w:unhideWhenUsed/>
    <w:rsid w:val="00E027C8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3D5DCA"/>
    <w:pPr>
      <w:ind w:leftChars="400" w:left="840"/>
    </w:pPr>
    <w:rPr>
      <w:rFonts w:ascii="Century" w:eastAsia="ＭＳ 明朝" w:hAnsi="Century" w:cs="Times New Roman"/>
      <w:szCs w:val="24"/>
    </w:rPr>
  </w:style>
  <w:style w:type="character" w:styleId="af0">
    <w:name w:val="line number"/>
    <w:basedOn w:val="a0"/>
    <w:uiPriority w:val="99"/>
    <w:semiHidden/>
    <w:unhideWhenUsed/>
    <w:rsid w:val="00841D28"/>
  </w:style>
  <w:style w:type="table" w:styleId="af1">
    <w:name w:val="Table Grid"/>
    <w:basedOn w:val="a1"/>
    <w:uiPriority w:val="39"/>
    <w:rsid w:val="00447E5E"/>
    <w:rPr>
      <w:rFonts w:ascii="Arial" w:hAnsi="Arial" w:cs="Arial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85B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2">
    <w:name w:val="FollowedHyperlink"/>
    <w:basedOn w:val="a0"/>
    <w:uiPriority w:val="99"/>
    <w:semiHidden/>
    <w:unhideWhenUsed/>
    <w:rsid w:val="00D31D00"/>
    <w:rPr>
      <w:color w:val="954F72" w:themeColor="followedHyperlink"/>
      <w:u w:val="single"/>
    </w:rPr>
  </w:style>
  <w:style w:type="character" w:customStyle="1" w:styleId="cf01">
    <w:name w:val="cf01"/>
    <w:basedOn w:val="a0"/>
    <w:rsid w:val="0070054E"/>
    <w:rPr>
      <w:rFonts w:ascii="Segoe UI" w:hAnsi="Segoe UI" w:cs="Segoe UI" w:hint="default"/>
      <w:sz w:val="18"/>
      <w:szCs w:val="18"/>
    </w:rPr>
  </w:style>
  <w:style w:type="character" w:styleId="af3">
    <w:name w:val="Placeholder Text"/>
    <w:basedOn w:val="a0"/>
    <w:uiPriority w:val="99"/>
    <w:semiHidden/>
    <w:rsid w:val="0052241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7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a7902f8-7f5b-4d8d-b953-a51eb3a3e6fa">
      <Terms xmlns="http://schemas.microsoft.com/office/infopath/2007/PartnerControls"/>
    </lcf76f155ced4ddcb4097134ff3c332f>
    <TaxCatchAll xmlns="7d267b11-8195-4f67-afdb-9e1e7e1e0391" xsi:nil="true"/>
    <SharedWithUsers xmlns="7d267b11-8195-4f67-afdb-9e1e7e1e0391">
      <UserInfo>
        <DisplayName/>
        <AccountId xsi:nil="true"/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DF712A876467F4AAC18FAF8225F7A13" ma:contentTypeVersion="13" ma:contentTypeDescription="新しいドキュメントを作成します。" ma:contentTypeScope="" ma:versionID="9f52b94505f68a20c750043876fa0ffa">
  <xsd:schema xmlns:xsd="http://www.w3.org/2001/XMLSchema" xmlns:xs="http://www.w3.org/2001/XMLSchema" xmlns:p="http://schemas.microsoft.com/office/2006/metadata/properties" xmlns:ns2="fa7902f8-7f5b-4d8d-b953-a51eb3a3e6fa" xmlns:ns3="7d267b11-8195-4f67-afdb-9e1e7e1e0391" targetNamespace="http://schemas.microsoft.com/office/2006/metadata/properties" ma:root="true" ma:fieldsID="fc208b91152599d272a163896b218d15" ns2:_="" ns3:_="">
    <xsd:import namespace="fa7902f8-7f5b-4d8d-b953-a51eb3a3e6fa"/>
    <xsd:import namespace="7d267b11-8195-4f67-afdb-9e1e7e1e03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902f8-7f5b-4d8d-b953-a51eb3a3e6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737bc47b-3997-4ccb-824d-08e9c3bde3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67b11-8195-4f67-afdb-9e1e7e1e03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5cb69a8-ab6e-4719-8224-480ae6d9c210}" ma:internalName="TaxCatchAll" ma:showField="CatchAllData" ma:web="7d267b11-8195-4f67-afdb-9e1e7e1e03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6B47DE-DC35-4E7D-9C79-41623106A92F}">
  <ds:schemaRefs>
    <ds:schemaRef ds:uri="http://schemas.microsoft.com/office/2006/metadata/properties"/>
    <ds:schemaRef ds:uri="http://schemas.microsoft.com/office/infopath/2007/PartnerControls"/>
    <ds:schemaRef ds:uri="fa7902f8-7f5b-4d8d-b953-a51eb3a3e6fa"/>
    <ds:schemaRef ds:uri="7d267b11-8195-4f67-afdb-9e1e7e1e0391"/>
  </ds:schemaRefs>
</ds:datastoreItem>
</file>

<file path=customXml/itemProps2.xml><?xml version="1.0" encoding="utf-8"?>
<ds:datastoreItem xmlns:ds="http://schemas.openxmlformats.org/officeDocument/2006/customXml" ds:itemID="{628B2433-3B6B-48AA-A814-4B9D9DC0F12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D6F7C38-9389-47F9-8DC3-9C01640A29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902f8-7f5b-4d8d-b953-a51eb3a3e6fa"/>
    <ds:schemaRef ds:uri="7d267b11-8195-4f67-afdb-9e1e7e1e03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918365-6824-4738-9975-2D02E9F1B1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ri Nakagami</dc:creator>
  <cp:keywords/>
  <dc:description/>
  <cp:lastModifiedBy>Hironori Nakagami</cp:lastModifiedBy>
  <cp:revision>2</cp:revision>
  <cp:lastPrinted>2024-06-05T07:51:00Z</cp:lastPrinted>
  <dcterms:created xsi:type="dcterms:W3CDTF">2024-11-27T08:18:00Z</dcterms:created>
  <dcterms:modified xsi:type="dcterms:W3CDTF">2024-11-27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1-10T11:13:0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0e09fd97-0b3f-4ebc-a61e-ad545b4e216b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FDF712A876467F4AAC18FAF8225F7A13</vt:lpwstr>
  </property>
  <property fmtid="{D5CDD505-2E9C-101B-9397-08002B2CF9AE}" pid="10" name="MediaServiceImageTags">
    <vt:lpwstr/>
  </property>
  <property fmtid="{D5CDD505-2E9C-101B-9397-08002B2CF9AE}" pid="11" name="Order">
    <vt:r8>237900</vt:r8>
  </property>
  <property fmtid="{D5CDD505-2E9C-101B-9397-08002B2CF9AE}" pid="12" name="ComplianceAssetId">
    <vt:lpwstr/>
  </property>
  <property fmtid="{D5CDD505-2E9C-101B-9397-08002B2CF9AE}" pid="13" name="_ExtendedDescription">
    <vt:lpwstr/>
  </property>
  <property fmtid="{D5CDD505-2E9C-101B-9397-08002B2CF9AE}" pid="14" name="TriggerFlowInfo">
    <vt:lpwstr/>
  </property>
</Properties>
</file>